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A8EA6" w14:textId="2E69272F" w:rsidR="00566AE0" w:rsidRPr="001E77EB" w:rsidRDefault="00566AE0" w:rsidP="004F6860">
      <w:pPr>
        <w:widowControl/>
        <w:jc w:val="left"/>
        <w:rPr>
          <w:rFonts w:eastAsia="Arial Unicode MS"/>
          <w:color w:val="000000"/>
          <w:kern w:val="0"/>
          <w:sz w:val="24"/>
        </w:rPr>
      </w:pPr>
      <w:r w:rsidRPr="001E77EB">
        <w:rPr>
          <w:rFonts w:eastAsia="Arial Unicode MS"/>
          <w:b/>
          <w:color w:val="000000"/>
          <w:kern w:val="0"/>
          <w:sz w:val="24"/>
        </w:rPr>
        <w:t xml:space="preserve">Supplementary Table </w:t>
      </w:r>
      <w:r w:rsidR="00620BE1" w:rsidRPr="001E77EB">
        <w:rPr>
          <w:rFonts w:eastAsia="Arial Unicode MS"/>
          <w:b/>
          <w:color w:val="000000"/>
          <w:kern w:val="0"/>
          <w:sz w:val="24"/>
        </w:rPr>
        <w:t>S</w:t>
      </w:r>
      <w:r w:rsidRPr="001E77EB">
        <w:rPr>
          <w:rFonts w:eastAsia="Arial Unicode MS"/>
          <w:b/>
          <w:color w:val="000000"/>
          <w:kern w:val="0"/>
          <w:sz w:val="24"/>
        </w:rPr>
        <w:t>2. The primers used in this study.</w:t>
      </w: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961"/>
        <w:gridCol w:w="1560"/>
      </w:tblGrid>
      <w:tr w:rsidR="008309AE" w:rsidRPr="00485646" w14:paraId="364E3FF9" w14:textId="77777777" w:rsidTr="00B37884">
        <w:trPr>
          <w:trHeight w:val="422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4BBBE0FF" w14:textId="5769B64B" w:rsidR="008309AE" w:rsidRPr="00485646" w:rsidRDefault="008309AE" w:rsidP="004B0B35">
            <w:pPr>
              <w:spacing w:line="276" w:lineRule="auto"/>
              <w:jc w:val="left"/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</w:pPr>
            <w:r w:rsidRPr="00485646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Primer nam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01B3805D" w14:textId="03F78C14" w:rsidR="008309AE" w:rsidRPr="00485646" w:rsidRDefault="008D7437" w:rsidP="004B0B35">
            <w:pPr>
              <w:spacing w:line="276" w:lineRule="auto"/>
              <w:jc w:val="left"/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</w:pPr>
            <w:r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 xml:space="preserve">Primer </w:t>
            </w:r>
            <w:r w:rsidR="008309AE" w:rsidRPr="00485646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sequence</w:t>
            </w:r>
            <w:r w:rsidR="009B4A29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 xml:space="preserve"> </w:t>
            </w:r>
            <w:r w:rsidR="004F3502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(</w:t>
            </w:r>
            <w:r w:rsidR="004F3502" w:rsidRPr="009B4A29">
              <w:rPr>
                <w:rFonts w:eastAsia="Arial Unicode MS" w:hint="eastAsia"/>
                <w:b/>
                <w:color w:val="000000"/>
                <w:kern w:val="0"/>
                <w:sz w:val="24"/>
                <w:szCs w:val="18"/>
              </w:rPr>
              <w:t>5</w:t>
            </w:r>
            <w:r w:rsidR="004F3502" w:rsidRPr="009B4A29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'</w:t>
            </w:r>
            <w:r w:rsidR="004F3502" w:rsidRPr="009B4A29">
              <w:rPr>
                <w:rFonts w:eastAsia="Arial Unicode MS" w:hint="eastAsia"/>
                <w:b/>
                <w:color w:val="000000"/>
                <w:kern w:val="0"/>
                <w:sz w:val="24"/>
                <w:szCs w:val="18"/>
              </w:rPr>
              <w:t>-3</w:t>
            </w:r>
            <w:r w:rsidR="004F3502" w:rsidRPr="009B4A29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'</w:t>
            </w:r>
            <w:r w:rsidR="004F3502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5179F7C" w14:textId="342ECB69" w:rsidR="008309AE" w:rsidRPr="00485646" w:rsidRDefault="008309AE" w:rsidP="004B0B35">
            <w:pPr>
              <w:spacing w:line="276" w:lineRule="auto"/>
              <w:jc w:val="left"/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</w:pPr>
            <w:r w:rsidRPr="00485646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Usage</w:t>
            </w:r>
          </w:p>
        </w:tc>
      </w:tr>
      <w:tr w:rsidR="009E3BED" w:rsidRPr="00485646" w14:paraId="350C6476" w14:textId="77777777" w:rsidTr="00B37884">
        <w:trPr>
          <w:trHeight w:val="422"/>
        </w:trPr>
        <w:tc>
          <w:tcPr>
            <w:tcW w:w="1951" w:type="dxa"/>
            <w:tcBorders>
              <w:top w:val="single" w:sz="4" w:space="0" w:color="auto"/>
            </w:tcBorders>
          </w:tcPr>
          <w:p w14:paraId="72F90AD2" w14:textId="2F050CF9" w:rsidR="009E3BED" w:rsidRPr="00485646" w:rsidRDefault="009E3BED" w:rsidP="00547E26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CG48</w:t>
            </w:r>
            <w:r w:rsidR="00547E26" w:rsidRPr="00485646">
              <w:rPr>
                <w:rFonts w:eastAsia="Arial Unicode MS"/>
                <w:color w:val="000000"/>
                <w:kern w:val="0"/>
                <w:szCs w:val="21"/>
              </w:rPr>
              <w:t>2</w:t>
            </w:r>
            <w:r w:rsidRPr="00485646">
              <w:rPr>
                <w:rFonts w:eastAsia="Arial Unicode MS"/>
                <w:color w:val="000000"/>
                <w:kern w:val="0"/>
                <w:szCs w:val="21"/>
              </w:rPr>
              <w:t>5-qFw1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5721128C" w14:textId="58007FD8" w:rsidR="009E3BED" w:rsidRPr="00485646" w:rsidRDefault="009E3BED" w:rsidP="009E3BED">
            <w:pPr>
              <w:widowControl/>
              <w:spacing w:line="276" w:lineRule="auto"/>
              <w:jc w:val="left"/>
              <w:rPr>
                <w:sz w:val="20"/>
                <w:szCs w:val="20"/>
              </w:rPr>
            </w:pPr>
            <w:r w:rsidRPr="00485646">
              <w:t>ACTGTCCAAGTAATAATCTCGGTG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03E6744" w14:textId="3400887D" w:rsidR="009E3BED" w:rsidRPr="00485646" w:rsidRDefault="009E3BED" w:rsidP="009E3BE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9E3BED" w:rsidRPr="00485646" w14:paraId="549D4405" w14:textId="77777777" w:rsidTr="00B37884">
        <w:trPr>
          <w:trHeight w:val="422"/>
        </w:trPr>
        <w:tc>
          <w:tcPr>
            <w:tcW w:w="1951" w:type="dxa"/>
          </w:tcPr>
          <w:p w14:paraId="3776C4A8" w14:textId="0157F560" w:rsidR="009E3BED" w:rsidRPr="00485646" w:rsidRDefault="009E3BED" w:rsidP="00547E26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CG48</w:t>
            </w:r>
            <w:r w:rsidR="00547E26" w:rsidRPr="00485646">
              <w:rPr>
                <w:rFonts w:eastAsia="Arial Unicode MS"/>
                <w:color w:val="000000"/>
                <w:kern w:val="0"/>
                <w:szCs w:val="21"/>
              </w:rPr>
              <w:t>2</w:t>
            </w:r>
            <w:r w:rsidRPr="00485646">
              <w:rPr>
                <w:rFonts w:eastAsia="Arial Unicode MS"/>
                <w:color w:val="000000"/>
                <w:kern w:val="0"/>
                <w:szCs w:val="21"/>
              </w:rPr>
              <w:t>5-qRv1</w:t>
            </w:r>
          </w:p>
        </w:tc>
        <w:tc>
          <w:tcPr>
            <w:tcW w:w="4961" w:type="dxa"/>
          </w:tcPr>
          <w:p w14:paraId="626326F0" w14:textId="26357084" w:rsidR="009E3BED" w:rsidRPr="00485646" w:rsidRDefault="009E3BED" w:rsidP="009E3BED">
            <w:pPr>
              <w:widowControl/>
              <w:spacing w:line="276" w:lineRule="auto"/>
              <w:jc w:val="left"/>
              <w:rPr>
                <w:sz w:val="20"/>
                <w:szCs w:val="20"/>
              </w:rPr>
            </w:pPr>
            <w:r w:rsidRPr="00485646">
              <w:t>GGCGACAATTTACCTTTCGAG</w:t>
            </w:r>
          </w:p>
        </w:tc>
        <w:tc>
          <w:tcPr>
            <w:tcW w:w="1560" w:type="dxa"/>
          </w:tcPr>
          <w:p w14:paraId="0A6B620D" w14:textId="476B21C5" w:rsidR="009E3BED" w:rsidRPr="00485646" w:rsidRDefault="009E3BED" w:rsidP="009E3BE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3801C0" w:rsidRPr="00485646" w14:paraId="43E83624" w14:textId="77777777" w:rsidTr="00B37884">
        <w:trPr>
          <w:trHeight w:val="422"/>
        </w:trPr>
        <w:tc>
          <w:tcPr>
            <w:tcW w:w="1951" w:type="dxa"/>
          </w:tcPr>
          <w:p w14:paraId="66D334DE" w14:textId="4102CE05" w:rsidR="003801C0" w:rsidRPr="00485646" w:rsidRDefault="003801C0" w:rsidP="003801C0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eastAsia="Arial Unicode MS" w:hint="eastAsia"/>
                <w:color w:val="000000"/>
                <w:kern w:val="0"/>
                <w:szCs w:val="21"/>
              </w:rPr>
              <w:t>D</w:t>
            </w:r>
            <w:r>
              <w:rPr>
                <w:rFonts w:eastAsia="Arial Unicode MS"/>
                <w:color w:val="000000"/>
                <w:kern w:val="0"/>
                <w:szCs w:val="21"/>
              </w:rPr>
              <w:t>mel-Akt1-qFw1</w:t>
            </w:r>
          </w:p>
        </w:tc>
        <w:tc>
          <w:tcPr>
            <w:tcW w:w="4961" w:type="dxa"/>
          </w:tcPr>
          <w:p w14:paraId="4FA01F2F" w14:textId="5382E9F4" w:rsidR="003801C0" w:rsidRPr="00485646" w:rsidRDefault="003801C0" w:rsidP="003801C0">
            <w:pPr>
              <w:widowControl/>
              <w:spacing w:line="276" w:lineRule="auto"/>
              <w:jc w:val="left"/>
            </w:pPr>
            <w:r w:rsidRPr="003801C0">
              <w:t>CATGTACGAGATGATCTGTGG</w:t>
            </w:r>
          </w:p>
        </w:tc>
        <w:tc>
          <w:tcPr>
            <w:tcW w:w="1560" w:type="dxa"/>
          </w:tcPr>
          <w:p w14:paraId="4CD9358D" w14:textId="0BF7893A" w:rsidR="003801C0" w:rsidRPr="00485646" w:rsidRDefault="003801C0" w:rsidP="003801C0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3801C0" w:rsidRPr="00485646" w14:paraId="04B28DAB" w14:textId="77777777" w:rsidTr="00B37884">
        <w:trPr>
          <w:trHeight w:val="422"/>
        </w:trPr>
        <w:tc>
          <w:tcPr>
            <w:tcW w:w="1951" w:type="dxa"/>
          </w:tcPr>
          <w:p w14:paraId="7F75519B" w14:textId="498526A6" w:rsidR="003801C0" w:rsidRPr="00485646" w:rsidRDefault="003801C0" w:rsidP="003801C0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eastAsia="Arial Unicode MS" w:hint="eastAsia"/>
                <w:color w:val="000000"/>
                <w:kern w:val="0"/>
                <w:szCs w:val="21"/>
              </w:rPr>
              <w:t>D</w:t>
            </w:r>
            <w:r>
              <w:rPr>
                <w:rFonts w:eastAsia="Arial Unicode MS"/>
                <w:color w:val="000000"/>
                <w:kern w:val="0"/>
                <w:szCs w:val="21"/>
              </w:rPr>
              <w:t>mel-Akt1-qRv1</w:t>
            </w:r>
          </w:p>
        </w:tc>
        <w:tc>
          <w:tcPr>
            <w:tcW w:w="4961" w:type="dxa"/>
          </w:tcPr>
          <w:p w14:paraId="52C8AA35" w14:textId="178A3A12" w:rsidR="003801C0" w:rsidRPr="00485646" w:rsidRDefault="003801C0" w:rsidP="003801C0">
            <w:pPr>
              <w:widowControl/>
              <w:spacing w:line="276" w:lineRule="auto"/>
              <w:jc w:val="left"/>
            </w:pPr>
            <w:r w:rsidRPr="003801C0">
              <w:t>AGAATGGATGTGCTTGTATCTC</w:t>
            </w:r>
          </w:p>
        </w:tc>
        <w:tc>
          <w:tcPr>
            <w:tcW w:w="1560" w:type="dxa"/>
          </w:tcPr>
          <w:p w14:paraId="773699AE" w14:textId="32583B01" w:rsidR="003801C0" w:rsidRPr="00485646" w:rsidRDefault="003801C0" w:rsidP="003801C0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D506F8" w:rsidRPr="00485646" w14:paraId="301F2C73" w14:textId="77777777" w:rsidTr="00B37884">
        <w:trPr>
          <w:trHeight w:val="422"/>
        </w:trPr>
        <w:tc>
          <w:tcPr>
            <w:tcW w:w="1951" w:type="dxa"/>
          </w:tcPr>
          <w:p w14:paraId="30474F9B" w14:textId="499D5590" w:rsidR="00D506F8" w:rsidRPr="00485646" w:rsidRDefault="00D506F8" w:rsidP="009E3BE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rp49-qFw</w:t>
            </w:r>
            <w:r w:rsidR="00721609" w:rsidRPr="00485646">
              <w:rPr>
                <w:rFonts w:eastAsia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61" w:type="dxa"/>
            <w:vAlign w:val="center"/>
          </w:tcPr>
          <w:p w14:paraId="3AC5B457" w14:textId="695FC4A6" w:rsidR="00D506F8" w:rsidRPr="00485646" w:rsidRDefault="00D506F8" w:rsidP="009E3BE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bCs/>
                <w:sz w:val="20"/>
                <w:szCs w:val="20"/>
              </w:rPr>
              <w:t>CCCAACCTGCTTCAAGATGAC</w:t>
            </w:r>
          </w:p>
        </w:tc>
        <w:tc>
          <w:tcPr>
            <w:tcW w:w="1560" w:type="dxa"/>
          </w:tcPr>
          <w:p w14:paraId="33752528" w14:textId="0C6C254B" w:rsidR="00D506F8" w:rsidRPr="00485646" w:rsidRDefault="00D506F8" w:rsidP="009E3BE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D506F8" w:rsidRPr="00485646" w14:paraId="3795C412" w14:textId="77777777" w:rsidTr="00B37884">
        <w:trPr>
          <w:trHeight w:val="422"/>
        </w:trPr>
        <w:tc>
          <w:tcPr>
            <w:tcW w:w="1951" w:type="dxa"/>
          </w:tcPr>
          <w:p w14:paraId="36F9051B" w14:textId="33E86123" w:rsidR="00D506F8" w:rsidRPr="00485646" w:rsidRDefault="00D506F8" w:rsidP="009E3BE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rp49-qRv</w:t>
            </w:r>
            <w:r w:rsidR="00721609" w:rsidRPr="00485646">
              <w:rPr>
                <w:rFonts w:eastAsia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61" w:type="dxa"/>
            <w:vAlign w:val="center"/>
          </w:tcPr>
          <w:p w14:paraId="0A45A1AC" w14:textId="1A080EE4" w:rsidR="00D506F8" w:rsidRPr="00485646" w:rsidRDefault="00D506F8" w:rsidP="009E3BE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bCs/>
                <w:sz w:val="20"/>
                <w:szCs w:val="20"/>
              </w:rPr>
              <w:t>CGCACTCTGTTGTCGATACC</w:t>
            </w:r>
          </w:p>
        </w:tc>
        <w:tc>
          <w:tcPr>
            <w:tcW w:w="1560" w:type="dxa"/>
          </w:tcPr>
          <w:p w14:paraId="453FB1D3" w14:textId="2BDF653F" w:rsidR="00D506F8" w:rsidRPr="00485646" w:rsidRDefault="00D506F8" w:rsidP="009E3BE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1563B4" w:rsidRPr="00485646" w14:paraId="3C32E70E" w14:textId="77777777" w:rsidTr="00B37884">
        <w:trPr>
          <w:trHeight w:val="422"/>
        </w:trPr>
        <w:tc>
          <w:tcPr>
            <w:tcW w:w="1951" w:type="dxa"/>
          </w:tcPr>
          <w:p w14:paraId="6A9B0F88" w14:textId="3BF0B023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PTDSS1-qFw</w:t>
            </w:r>
          </w:p>
        </w:tc>
        <w:tc>
          <w:tcPr>
            <w:tcW w:w="4961" w:type="dxa"/>
            <w:vAlign w:val="center"/>
          </w:tcPr>
          <w:p w14:paraId="59AFC47F" w14:textId="4C3A7BFD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color w:val="000000"/>
                <w:sz w:val="22"/>
                <w:szCs w:val="22"/>
              </w:rPr>
              <w:t>GCAAGTGGAGGACATCACCAT</w:t>
            </w:r>
          </w:p>
        </w:tc>
        <w:tc>
          <w:tcPr>
            <w:tcW w:w="1560" w:type="dxa"/>
          </w:tcPr>
          <w:p w14:paraId="201AB8DE" w14:textId="5D3E5DAE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1563B4" w:rsidRPr="00485646" w14:paraId="093A1C01" w14:textId="77777777" w:rsidTr="00B37884">
        <w:trPr>
          <w:trHeight w:val="422"/>
        </w:trPr>
        <w:tc>
          <w:tcPr>
            <w:tcW w:w="1951" w:type="dxa"/>
          </w:tcPr>
          <w:p w14:paraId="07D6C5BA" w14:textId="101AF2D7" w:rsidR="001563B4" w:rsidRPr="00485646" w:rsidRDefault="001563B4" w:rsidP="0046357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PTDSS1-q</w:t>
            </w:r>
            <w:r w:rsidR="0046357D">
              <w:rPr>
                <w:rFonts w:eastAsia="Arial Unicode MS"/>
                <w:color w:val="000000"/>
                <w:kern w:val="0"/>
                <w:szCs w:val="21"/>
              </w:rPr>
              <w:t>Rv</w:t>
            </w:r>
          </w:p>
        </w:tc>
        <w:tc>
          <w:tcPr>
            <w:tcW w:w="4961" w:type="dxa"/>
            <w:vAlign w:val="center"/>
          </w:tcPr>
          <w:p w14:paraId="556C288A" w14:textId="7AB37A9D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color w:val="000000"/>
                <w:sz w:val="22"/>
                <w:szCs w:val="22"/>
              </w:rPr>
              <w:t>TCATCCCTGGTAAAGGCGAAG</w:t>
            </w:r>
          </w:p>
        </w:tc>
        <w:tc>
          <w:tcPr>
            <w:tcW w:w="1560" w:type="dxa"/>
          </w:tcPr>
          <w:p w14:paraId="37CE87BC" w14:textId="3C9CC3D6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1563B4" w:rsidRPr="00485646" w14:paraId="17696BD8" w14:textId="77777777" w:rsidTr="00B37884">
        <w:trPr>
          <w:trHeight w:val="422"/>
        </w:trPr>
        <w:tc>
          <w:tcPr>
            <w:tcW w:w="1951" w:type="dxa"/>
          </w:tcPr>
          <w:p w14:paraId="15510AA3" w14:textId="3BDDECAD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PTDSS2-qFw</w:t>
            </w:r>
          </w:p>
        </w:tc>
        <w:tc>
          <w:tcPr>
            <w:tcW w:w="4961" w:type="dxa"/>
            <w:vAlign w:val="center"/>
          </w:tcPr>
          <w:p w14:paraId="6111D280" w14:textId="5F07D8ED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color w:val="000000"/>
                <w:sz w:val="22"/>
                <w:szCs w:val="22"/>
              </w:rPr>
              <w:t>CTCACCTGTACGCTTGGCTAT</w:t>
            </w:r>
          </w:p>
        </w:tc>
        <w:tc>
          <w:tcPr>
            <w:tcW w:w="1560" w:type="dxa"/>
          </w:tcPr>
          <w:p w14:paraId="449B5DC7" w14:textId="6511CA99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1563B4" w:rsidRPr="00485646" w14:paraId="2995F516" w14:textId="77777777" w:rsidTr="00B37884">
        <w:trPr>
          <w:trHeight w:val="408"/>
        </w:trPr>
        <w:tc>
          <w:tcPr>
            <w:tcW w:w="1951" w:type="dxa"/>
          </w:tcPr>
          <w:p w14:paraId="425AFB0F" w14:textId="24B37B47" w:rsidR="001563B4" w:rsidRPr="00485646" w:rsidRDefault="001563B4" w:rsidP="0046357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PTDSS2-q</w:t>
            </w:r>
            <w:r w:rsidR="0046357D">
              <w:rPr>
                <w:rFonts w:eastAsia="Arial Unicode MS"/>
                <w:color w:val="000000"/>
                <w:kern w:val="0"/>
                <w:szCs w:val="21"/>
              </w:rPr>
              <w:t>Rv</w:t>
            </w:r>
          </w:p>
        </w:tc>
        <w:tc>
          <w:tcPr>
            <w:tcW w:w="4961" w:type="dxa"/>
            <w:vAlign w:val="center"/>
          </w:tcPr>
          <w:p w14:paraId="375E5421" w14:textId="4B19E020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color w:val="000000"/>
                <w:sz w:val="22"/>
                <w:szCs w:val="22"/>
              </w:rPr>
              <w:t>CCACAATACCTCTCTTGGTGTTG</w:t>
            </w:r>
          </w:p>
        </w:tc>
        <w:tc>
          <w:tcPr>
            <w:tcW w:w="1560" w:type="dxa"/>
          </w:tcPr>
          <w:p w14:paraId="5AE54BB3" w14:textId="769631F6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1563B4" w:rsidRPr="00485646" w14:paraId="6E675EE3" w14:textId="77777777" w:rsidTr="00B37884">
        <w:trPr>
          <w:trHeight w:val="408"/>
        </w:trPr>
        <w:tc>
          <w:tcPr>
            <w:tcW w:w="1951" w:type="dxa"/>
          </w:tcPr>
          <w:p w14:paraId="78E80569" w14:textId="4F3C8148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GAPDH-</w:t>
            </w:r>
            <w:proofErr w:type="spellStart"/>
            <w:r w:rsidRPr="00485646">
              <w:rPr>
                <w:rFonts w:eastAsia="Arial Unicode MS"/>
                <w:color w:val="000000"/>
                <w:kern w:val="0"/>
                <w:szCs w:val="21"/>
              </w:rPr>
              <w:t>qFW</w:t>
            </w:r>
            <w:proofErr w:type="spellEnd"/>
          </w:p>
        </w:tc>
        <w:tc>
          <w:tcPr>
            <w:tcW w:w="4961" w:type="dxa"/>
            <w:vAlign w:val="center"/>
          </w:tcPr>
          <w:p w14:paraId="782484BA" w14:textId="65A4DF5D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color w:val="000000"/>
                <w:sz w:val="22"/>
                <w:szCs w:val="22"/>
              </w:rPr>
              <w:t>GGAGCGAGATCCCTCCAAAAT</w:t>
            </w:r>
          </w:p>
        </w:tc>
        <w:tc>
          <w:tcPr>
            <w:tcW w:w="1560" w:type="dxa"/>
          </w:tcPr>
          <w:p w14:paraId="4FA7AB67" w14:textId="20603627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1563B4" w:rsidRPr="00485646" w14:paraId="4BE19701" w14:textId="77777777" w:rsidTr="00B37884">
        <w:trPr>
          <w:trHeight w:val="408"/>
        </w:trPr>
        <w:tc>
          <w:tcPr>
            <w:tcW w:w="1951" w:type="dxa"/>
          </w:tcPr>
          <w:p w14:paraId="0EB02DD1" w14:textId="1E1C762C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GAPDH-</w:t>
            </w:r>
            <w:proofErr w:type="spellStart"/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v</w:t>
            </w:r>
            <w:proofErr w:type="spellEnd"/>
          </w:p>
        </w:tc>
        <w:tc>
          <w:tcPr>
            <w:tcW w:w="4961" w:type="dxa"/>
            <w:vAlign w:val="center"/>
          </w:tcPr>
          <w:p w14:paraId="17DA6E70" w14:textId="56E2BB40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color w:val="000000"/>
                <w:sz w:val="22"/>
                <w:szCs w:val="22"/>
              </w:rPr>
              <w:t>GGCTGTTGTCATACTTCTCATGG</w:t>
            </w:r>
          </w:p>
        </w:tc>
        <w:tc>
          <w:tcPr>
            <w:tcW w:w="1560" w:type="dxa"/>
          </w:tcPr>
          <w:p w14:paraId="68B03B58" w14:textId="260A273F" w:rsidR="001563B4" w:rsidRPr="00485646" w:rsidRDefault="001563B4" w:rsidP="001563B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802790" w:rsidRPr="00485646" w14:paraId="567E2416" w14:textId="77777777" w:rsidTr="00B37884">
        <w:trPr>
          <w:trHeight w:val="408"/>
        </w:trPr>
        <w:tc>
          <w:tcPr>
            <w:tcW w:w="1951" w:type="dxa"/>
          </w:tcPr>
          <w:p w14:paraId="286ADAC1" w14:textId="698C2768" w:rsidR="00802790" w:rsidRPr="00485646" w:rsidRDefault="00802790" w:rsidP="00802790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Pisd-qFw1</w:t>
            </w:r>
          </w:p>
        </w:tc>
        <w:tc>
          <w:tcPr>
            <w:tcW w:w="4961" w:type="dxa"/>
          </w:tcPr>
          <w:p w14:paraId="2656EC57" w14:textId="7E15951B" w:rsidR="00802790" w:rsidRPr="00485646" w:rsidRDefault="00802790" w:rsidP="00802790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t>AATAGTCTGGCTGAGTTCTTTACC</w:t>
            </w:r>
          </w:p>
        </w:tc>
        <w:tc>
          <w:tcPr>
            <w:tcW w:w="1560" w:type="dxa"/>
          </w:tcPr>
          <w:p w14:paraId="23964267" w14:textId="6F57E483" w:rsidR="00802790" w:rsidRPr="00485646" w:rsidRDefault="00802790" w:rsidP="00802790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802790" w:rsidRPr="00485646" w14:paraId="7C53F806" w14:textId="77777777" w:rsidTr="00B37884">
        <w:trPr>
          <w:trHeight w:val="408"/>
        </w:trPr>
        <w:tc>
          <w:tcPr>
            <w:tcW w:w="1951" w:type="dxa"/>
          </w:tcPr>
          <w:p w14:paraId="403B4273" w14:textId="30D26952" w:rsidR="00802790" w:rsidRPr="00485646" w:rsidRDefault="00802790" w:rsidP="00802790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Pisd-qRv1</w:t>
            </w:r>
          </w:p>
        </w:tc>
        <w:tc>
          <w:tcPr>
            <w:tcW w:w="4961" w:type="dxa"/>
          </w:tcPr>
          <w:p w14:paraId="3C71032E" w14:textId="1D06387A" w:rsidR="00802790" w:rsidRPr="00485646" w:rsidRDefault="00802790" w:rsidP="00802790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t>CTAACACCCTTGACCTGCTC</w:t>
            </w:r>
          </w:p>
        </w:tc>
        <w:tc>
          <w:tcPr>
            <w:tcW w:w="1560" w:type="dxa"/>
          </w:tcPr>
          <w:p w14:paraId="7E5ACC13" w14:textId="389DE5F1" w:rsidR="00802790" w:rsidRPr="00485646" w:rsidRDefault="00802790" w:rsidP="00802790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BB0B45" w:rsidRPr="00485646" w14:paraId="2A91E34C" w14:textId="77777777" w:rsidTr="00B37884">
        <w:trPr>
          <w:trHeight w:val="408"/>
        </w:trPr>
        <w:tc>
          <w:tcPr>
            <w:tcW w:w="1951" w:type="dxa"/>
          </w:tcPr>
          <w:p w14:paraId="3C5EF996" w14:textId="0C69C5A6" w:rsidR="00BB0B45" w:rsidRPr="00485646" w:rsidRDefault="00BB0B45" w:rsidP="00BB0B45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mitoEYFP-</w:t>
            </w:r>
            <w:proofErr w:type="spellStart"/>
            <w:r w:rsidRPr="00485646">
              <w:rPr>
                <w:rFonts w:eastAsia="Arial Unicode MS"/>
                <w:color w:val="000000"/>
                <w:kern w:val="0"/>
                <w:szCs w:val="21"/>
              </w:rPr>
              <w:t>qFw</w:t>
            </w:r>
            <w:proofErr w:type="spellEnd"/>
          </w:p>
        </w:tc>
        <w:tc>
          <w:tcPr>
            <w:tcW w:w="4961" w:type="dxa"/>
            <w:vAlign w:val="center"/>
          </w:tcPr>
          <w:p w14:paraId="2299CFA1" w14:textId="425BB245" w:rsidR="00BB0B45" w:rsidRPr="00485646" w:rsidRDefault="00BB0B45" w:rsidP="00BB0B45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szCs w:val="21"/>
              </w:rPr>
              <w:t>GCACCATCTTCTTCAAGGAC</w:t>
            </w:r>
          </w:p>
        </w:tc>
        <w:tc>
          <w:tcPr>
            <w:tcW w:w="1560" w:type="dxa"/>
          </w:tcPr>
          <w:p w14:paraId="18BD206E" w14:textId="4EBBD401" w:rsidR="00BB0B45" w:rsidRPr="00485646" w:rsidRDefault="00BB0B45" w:rsidP="00BB0B45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BB0B45" w:rsidRPr="00485646" w14:paraId="2D8CC842" w14:textId="77777777" w:rsidTr="00B37884">
        <w:trPr>
          <w:trHeight w:val="408"/>
        </w:trPr>
        <w:tc>
          <w:tcPr>
            <w:tcW w:w="1951" w:type="dxa"/>
          </w:tcPr>
          <w:p w14:paraId="39C9A217" w14:textId="700AC7F7" w:rsidR="00BB0B45" w:rsidRPr="00485646" w:rsidRDefault="00BB0B45" w:rsidP="00BB0B45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mitoEYFP-</w:t>
            </w:r>
            <w:proofErr w:type="spellStart"/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v</w:t>
            </w:r>
            <w:proofErr w:type="spellEnd"/>
          </w:p>
        </w:tc>
        <w:tc>
          <w:tcPr>
            <w:tcW w:w="4961" w:type="dxa"/>
            <w:vAlign w:val="center"/>
          </w:tcPr>
          <w:p w14:paraId="075C3123" w14:textId="52D2E59F" w:rsidR="00BB0B45" w:rsidRPr="00485646" w:rsidRDefault="00BB0B45" w:rsidP="00BB0B45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szCs w:val="21"/>
              </w:rPr>
              <w:t>GGCTGTTGTAGTTGTACTCC</w:t>
            </w:r>
          </w:p>
        </w:tc>
        <w:tc>
          <w:tcPr>
            <w:tcW w:w="1560" w:type="dxa"/>
          </w:tcPr>
          <w:p w14:paraId="02D7D82C" w14:textId="16C117B0" w:rsidR="00BB0B45" w:rsidRPr="00485646" w:rsidRDefault="00BB0B45" w:rsidP="00BB0B45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qRT-PCR</w:t>
            </w:r>
          </w:p>
        </w:tc>
      </w:tr>
      <w:tr w:rsidR="008309AE" w:rsidRPr="00485646" w14:paraId="6AD54639" w14:textId="77777777" w:rsidTr="00B37884">
        <w:trPr>
          <w:trHeight w:val="408"/>
        </w:trPr>
        <w:tc>
          <w:tcPr>
            <w:tcW w:w="1951" w:type="dxa"/>
          </w:tcPr>
          <w:p w14:paraId="228CD65E" w14:textId="2CDCDA4D" w:rsidR="008309AE" w:rsidRPr="00485646" w:rsidRDefault="008309AE" w:rsidP="009E3BE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NotI-pss-</w:t>
            </w:r>
            <w:proofErr w:type="spellStart"/>
            <w:r w:rsidRPr="00485646">
              <w:rPr>
                <w:rFonts w:eastAsia="Arial Unicode MS"/>
                <w:color w:val="000000"/>
                <w:kern w:val="0"/>
                <w:szCs w:val="21"/>
              </w:rPr>
              <w:t>Fw</w:t>
            </w:r>
            <w:proofErr w:type="spellEnd"/>
          </w:p>
        </w:tc>
        <w:tc>
          <w:tcPr>
            <w:tcW w:w="4961" w:type="dxa"/>
          </w:tcPr>
          <w:p w14:paraId="1008951D" w14:textId="238CA49B" w:rsidR="008309AE" w:rsidRPr="00485646" w:rsidRDefault="00802790" w:rsidP="009E3BE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ATAAGAAT</w:t>
            </w:r>
            <w:r w:rsidRPr="00E071FB">
              <w:rPr>
                <w:rFonts w:eastAsia="Arial Unicode MS"/>
                <w:color w:val="000000"/>
                <w:kern w:val="0"/>
                <w:szCs w:val="21"/>
              </w:rPr>
              <w:t>GCGGCCGC</w:t>
            </w:r>
            <w:r w:rsidRPr="00485646">
              <w:rPr>
                <w:rFonts w:eastAsia="Arial Unicode MS"/>
                <w:color w:val="000000"/>
                <w:kern w:val="0"/>
                <w:szCs w:val="21"/>
              </w:rPr>
              <w:t>ATGAAGAAGCGCACTAATTCACG</w:t>
            </w:r>
          </w:p>
        </w:tc>
        <w:tc>
          <w:tcPr>
            <w:tcW w:w="1560" w:type="dxa"/>
          </w:tcPr>
          <w:p w14:paraId="128A9DD2" w14:textId="1C5231B4" w:rsidR="008309AE" w:rsidRPr="00485646" w:rsidRDefault="008309AE" w:rsidP="009E3BE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transgene</w:t>
            </w:r>
          </w:p>
        </w:tc>
      </w:tr>
      <w:tr w:rsidR="008309AE" w:rsidRPr="00485646" w14:paraId="3551A160" w14:textId="77777777" w:rsidTr="00B37884">
        <w:trPr>
          <w:trHeight w:val="408"/>
        </w:trPr>
        <w:tc>
          <w:tcPr>
            <w:tcW w:w="1951" w:type="dxa"/>
            <w:tcBorders>
              <w:bottom w:val="single" w:sz="4" w:space="0" w:color="auto"/>
            </w:tcBorders>
          </w:tcPr>
          <w:p w14:paraId="0E66CEDA" w14:textId="235BAC71" w:rsidR="008309AE" w:rsidRPr="00485646" w:rsidRDefault="008309AE" w:rsidP="009E3BE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XbaI-pss-</w:t>
            </w:r>
            <w:proofErr w:type="spellStart"/>
            <w:r w:rsidRPr="00485646">
              <w:rPr>
                <w:rFonts w:eastAsia="Arial Unicode MS"/>
                <w:color w:val="000000"/>
                <w:kern w:val="0"/>
                <w:szCs w:val="21"/>
              </w:rPr>
              <w:t>Rv</w:t>
            </w:r>
            <w:proofErr w:type="spellEnd"/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91A3FEA" w14:textId="581FD5C8" w:rsidR="008309AE" w:rsidRPr="00485646" w:rsidRDefault="00802790" w:rsidP="009E3BE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GC</w:t>
            </w:r>
            <w:r w:rsidRPr="00E071FB">
              <w:rPr>
                <w:rFonts w:eastAsia="Arial Unicode MS"/>
                <w:color w:val="000000"/>
                <w:kern w:val="0"/>
                <w:szCs w:val="21"/>
              </w:rPr>
              <w:t>TCTAGA</w:t>
            </w:r>
            <w:r w:rsidRPr="00485646">
              <w:rPr>
                <w:rFonts w:eastAsia="Arial Unicode MS"/>
                <w:color w:val="000000"/>
                <w:kern w:val="0"/>
                <w:szCs w:val="21"/>
              </w:rPr>
              <w:t>TTATTTTAGTTTCTTCTCTTTTTGCGGC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9E0EF86" w14:textId="23C3567D" w:rsidR="008309AE" w:rsidRPr="00485646" w:rsidRDefault="008309AE" w:rsidP="009E3BED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485646">
              <w:rPr>
                <w:rFonts w:eastAsia="Arial Unicode MS"/>
                <w:color w:val="000000"/>
                <w:kern w:val="0"/>
                <w:szCs w:val="21"/>
              </w:rPr>
              <w:t>transgene</w:t>
            </w:r>
          </w:p>
        </w:tc>
      </w:tr>
    </w:tbl>
    <w:p w14:paraId="1104CCAF" w14:textId="0D4F3BB4" w:rsidR="002F631E" w:rsidRDefault="002F631E">
      <w:pPr>
        <w:widowControl/>
        <w:jc w:val="left"/>
        <w:rPr>
          <w:rFonts w:eastAsia="Arial Unicode MS"/>
          <w:color w:val="000000"/>
          <w:kern w:val="0"/>
          <w:sz w:val="24"/>
        </w:rPr>
      </w:pPr>
      <w:bookmarkStart w:id="0" w:name="_GoBack"/>
      <w:bookmarkEnd w:id="0"/>
    </w:p>
    <w:sectPr w:rsidR="002F631E" w:rsidSect="00B40A16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85F8B0" w14:textId="77777777" w:rsidR="0028693E" w:rsidRDefault="0028693E" w:rsidP="005A21E4">
      <w:r>
        <w:separator/>
      </w:r>
    </w:p>
  </w:endnote>
  <w:endnote w:type="continuationSeparator" w:id="0">
    <w:p w14:paraId="1CDB2280" w14:textId="77777777" w:rsidR="0028693E" w:rsidRDefault="0028693E" w:rsidP="005A2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DD4E07" w14:textId="77777777" w:rsidR="0028693E" w:rsidRDefault="0028693E" w:rsidP="005A21E4">
      <w:r>
        <w:separator/>
      </w:r>
    </w:p>
  </w:footnote>
  <w:footnote w:type="continuationSeparator" w:id="0">
    <w:p w14:paraId="14B5B803" w14:textId="77777777" w:rsidR="0028693E" w:rsidRDefault="0028693E" w:rsidP="005A21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114989" w14:textId="77777777" w:rsidR="005E1FB7" w:rsidRDefault="005E1FB7" w:rsidP="005E1FB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C926E1" w14:textId="77777777" w:rsidR="005E1FB7" w:rsidRDefault="005E1FB7" w:rsidP="005E1FB7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D1406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55552D"/>
    <w:multiLevelType w:val="hybridMultilevel"/>
    <w:tmpl w:val="98DCB942"/>
    <w:lvl w:ilvl="0" w:tplc="D2185C6C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39476C6"/>
    <w:multiLevelType w:val="hybridMultilevel"/>
    <w:tmpl w:val="C26C2A68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3F04A1D"/>
    <w:multiLevelType w:val="hybridMultilevel"/>
    <w:tmpl w:val="02086A86"/>
    <w:lvl w:ilvl="0" w:tplc="414445B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B2D7BCA"/>
    <w:multiLevelType w:val="hybridMultilevel"/>
    <w:tmpl w:val="7A0C9AF8"/>
    <w:lvl w:ilvl="0" w:tplc="6CA6823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B8F20DC"/>
    <w:multiLevelType w:val="hybridMultilevel"/>
    <w:tmpl w:val="9D24D50A"/>
    <w:lvl w:ilvl="0" w:tplc="959AD8B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BA97C92"/>
    <w:multiLevelType w:val="hybridMultilevel"/>
    <w:tmpl w:val="81C298F4"/>
    <w:lvl w:ilvl="0" w:tplc="959AD8B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1552FE8"/>
    <w:multiLevelType w:val="hybridMultilevel"/>
    <w:tmpl w:val="3790F33E"/>
    <w:lvl w:ilvl="0" w:tplc="3E9EA6F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81E3626"/>
    <w:multiLevelType w:val="hybridMultilevel"/>
    <w:tmpl w:val="BE3810BE"/>
    <w:lvl w:ilvl="0" w:tplc="15420A5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EDB40BE"/>
    <w:multiLevelType w:val="hybridMultilevel"/>
    <w:tmpl w:val="E800D430"/>
    <w:lvl w:ilvl="0" w:tplc="305A505A">
      <w:start w:val="200"/>
      <w:numFmt w:val="decimal"/>
      <w:lvlText w:val="%1"/>
      <w:lvlJc w:val="left"/>
      <w:pPr>
        <w:tabs>
          <w:tab w:val="num" w:pos="525"/>
        </w:tabs>
        <w:ind w:left="525" w:hanging="5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2F0805D3"/>
    <w:multiLevelType w:val="hybridMultilevel"/>
    <w:tmpl w:val="5EB01AD0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E521069"/>
    <w:multiLevelType w:val="hybridMultilevel"/>
    <w:tmpl w:val="718A43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62B1BA5"/>
    <w:multiLevelType w:val="hybridMultilevel"/>
    <w:tmpl w:val="3DAEB55E"/>
    <w:lvl w:ilvl="0" w:tplc="15420A5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8384F22"/>
    <w:multiLevelType w:val="hybridMultilevel"/>
    <w:tmpl w:val="F140A498"/>
    <w:lvl w:ilvl="0" w:tplc="9A94A0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9C67972"/>
    <w:multiLevelType w:val="hybridMultilevel"/>
    <w:tmpl w:val="BF68B1F8"/>
    <w:lvl w:ilvl="0" w:tplc="C91600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9D66B42"/>
    <w:multiLevelType w:val="hybridMultilevel"/>
    <w:tmpl w:val="2B48B1F2"/>
    <w:lvl w:ilvl="0" w:tplc="959AD8B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76F0CCB"/>
    <w:multiLevelType w:val="hybridMultilevel"/>
    <w:tmpl w:val="1B62EF44"/>
    <w:lvl w:ilvl="0" w:tplc="959AD8B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9171392"/>
    <w:multiLevelType w:val="hybridMultilevel"/>
    <w:tmpl w:val="1B8C481A"/>
    <w:lvl w:ilvl="0" w:tplc="EFA4200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9B667F3"/>
    <w:multiLevelType w:val="hybridMultilevel"/>
    <w:tmpl w:val="80F0F802"/>
    <w:lvl w:ilvl="0" w:tplc="959AD8B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EE07AB2"/>
    <w:multiLevelType w:val="hybridMultilevel"/>
    <w:tmpl w:val="9BAE006A"/>
    <w:lvl w:ilvl="0" w:tplc="959AD8B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0990BC6"/>
    <w:multiLevelType w:val="hybridMultilevel"/>
    <w:tmpl w:val="3D94B400"/>
    <w:lvl w:ilvl="0" w:tplc="0C30EB8E">
      <w:start w:val="1"/>
      <w:numFmt w:val="decimal"/>
      <w:lvlText w:val="%1、"/>
      <w:lvlJc w:val="left"/>
      <w:pPr>
        <w:tabs>
          <w:tab w:val="num" w:pos="390"/>
        </w:tabs>
        <w:ind w:left="390" w:hanging="39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6990144E"/>
    <w:multiLevelType w:val="hybridMultilevel"/>
    <w:tmpl w:val="493A8FE0"/>
    <w:lvl w:ilvl="0" w:tplc="48D43FEC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0E146B8"/>
    <w:multiLevelType w:val="hybridMultilevel"/>
    <w:tmpl w:val="3E189108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20"/>
  </w:num>
  <w:num w:numId="2">
    <w:abstractNumId w:val="22"/>
  </w:num>
  <w:num w:numId="3">
    <w:abstractNumId w:val="2"/>
  </w:num>
  <w:num w:numId="4">
    <w:abstractNumId w:val="10"/>
  </w:num>
  <w:num w:numId="5">
    <w:abstractNumId w:val="9"/>
  </w:num>
  <w:num w:numId="6">
    <w:abstractNumId w:val="11"/>
  </w:num>
  <w:num w:numId="7">
    <w:abstractNumId w:val="0"/>
  </w:num>
  <w:num w:numId="8">
    <w:abstractNumId w:val="16"/>
  </w:num>
  <w:num w:numId="9">
    <w:abstractNumId w:val="1"/>
  </w:num>
  <w:num w:numId="10">
    <w:abstractNumId w:val="4"/>
  </w:num>
  <w:num w:numId="11">
    <w:abstractNumId w:val="21"/>
  </w:num>
  <w:num w:numId="12">
    <w:abstractNumId w:val="18"/>
  </w:num>
  <w:num w:numId="13">
    <w:abstractNumId w:val="7"/>
  </w:num>
  <w:num w:numId="14">
    <w:abstractNumId w:val="19"/>
  </w:num>
  <w:num w:numId="15">
    <w:abstractNumId w:val="3"/>
  </w:num>
  <w:num w:numId="16">
    <w:abstractNumId w:val="8"/>
  </w:num>
  <w:num w:numId="17">
    <w:abstractNumId w:val="6"/>
  </w:num>
  <w:num w:numId="18">
    <w:abstractNumId w:val="5"/>
  </w:num>
  <w:num w:numId="19">
    <w:abstractNumId w:val="12"/>
  </w:num>
  <w:num w:numId="20">
    <w:abstractNumId w:val="15"/>
  </w:num>
  <w:num w:numId="21">
    <w:abstractNumId w:val="17"/>
  </w:num>
  <w:num w:numId="22">
    <w:abstractNumId w:val="14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2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xp5av0ux0srmefernvfpr40stses9rptee&quot;&gt;独孤伽罗&lt;record-ids&gt;&lt;item&gt;17&lt;/item&gt;&lt;item&gt;30&lt;/item&gt;&lt;item&gt;57&lt;/item&gt;&lt;item&gt;58&lt;/item&gt;&lt;item&gt;80&lt;/item&gt;&lt;item&gt;119&lt;/item&gt;&lt;item&gt;123&lt;/item&gt;&lt;item&gt;141&lt;/item&gt;&lt;item&gt;159&lt;/item&gt;&lt;item&gt;670&lt;/item&gt;&lt;item&gt;735&lt;/item&gt;&lt;item&gt;796&lt;/item&gt;&lt;item&gt;826&lt;/item&gt;&lt;item&gt;839&lt;/item&gt;&lt;item&gt;885&lt;/item&gt;&lt;item&gt;897&lt;/item&gt;&lt;item&gt;939&lt;/item&gt;&lt;item&gt;950&lt;/item&gt;&lt;item&gt;1097&lt;/item&gt;&lt;item&gt;1118&lt;/item&gt;&lt;item&gt;1143&lt;/item&gt;&lt;item&gt;1343&lt;/item&gt;&lt;item&gt;1368&lt;/item&gt;&lt;item&gt;1423&lt;/item&gt;&lt;item&gt;1430&lt;/item&gt;&lt;item&gt;1559&lt;/item&gt;&lt;item&gt;2210&lt;/item&gt;&lt;item&gt;2707&lt;/item&gt;&lt;item&gt;3067&lt;/item&gt;&lt;item&gt;4302&lt;/item&gt;&lt;item&gt;4520&lt;/item&gt;&lt;item&gt;9431&lt;/item&gt;&lt;item&gt;9433&lt;/item&gt;&lt;item&gt;9521&lt;/item&gt;&lt;item&gt;9592&lt;/item&gt;&lt;item&gt;9593&lt;/item&gt;&lt;item&gt;9883&lt;/item&gt;&lt;item&gt;10016&lt;/item&gt;&lt;item&gt;10724&lt;/item&gt;&lt;item&gt;10733&lt;/item&gt;&lt;item&gt;11133&lt;/item&gt;&lt;item&gt;11190&lt;/item&gt;&lt;item&gt;20477&lt;/item&gt;&lt;item&gt;21466&lt;/item&gt;&lt;item&gt;22338&lt;/item&gt;&lt;item&gt;22339&lt;/item&gt;&lt;item&gt;22358&lt;/item&gt;&lt;item&gt;22365&lt;/item&gt;&lt;item&gt;22366&lt;/item&gt;&lt;item&gt;22611&lt;/item&gt;&lt;item&gt;35684&lt;/item&gt;&lt;item&gt;40706&lt;/item&gt;&lt;item&gt;40712&lt;/item&gt;&lt;item&gt;40748&lt;/item&gt;&lt;item&gt;40825&lt;/item&gt;&lt;item&gt;40988&lt;/item&gt;&lt;item&gt;41101&lt;/item&gt;&lt;item&gt;41120&lt;/item&gt;&lt;item&gt;41150&lt;/item&gt;&lt;item&gt;41282&lt;/item&gt;&lt;item&gt;41293&lt;/item&gt;&lt;item&gt;41418&lt;/item&gt;&lt;item&gt;42281&lt;/item&gt;&lt;item&gt;42652&lt;/item&gt;&lt;item&gt;42676&lt;/item&gt;&lt;item&gt;42707&lt;/item&gt;&lt;item&gt;45413&lt;/item&gt;&lt;item&gt;45484&lt;/item&gt;&lt;item&gt;45497&lt;/item&gt;&lt;item&gt;45532&lt;/item&gt;&lt;item&gt;45533&lt;/item&gt;&lt;item&gt;45621&lt;/item&gt;&lt;item&gt;45927&lt;/item&gt;&lt;item&gt;45951&lt;/item&gt;&lt;item&gt;45952&lt;/item&gt;&lt;item&gt;46032&lt;/item&gt;&lt;item&gt;46033&lt;/item&gt;&lt;item&gt;46035&lt;/item&gt;&lt;item&gt;46163&lt;/item&gt;&lt;item&gt;46169&lt;/item&gt;&lt;item&gt;46173&lt;/item&gt;&lt;item&gt;46174&lt;/item&gt;&lt;item&gt;46209&lt;/item&gt;&lt;item&gt;46210&lt;/item&gt;&lt;/record-ids&gt;&lt;/item&gt;&lt;/Libraries&gt;"/>
  </w:docVars>
  <w:rsids>
    <w:rsidRoot w:val="007D0512"/>
    <w:rsid w:val="000039A9"/>
    <w:rsid w:val="00006DA4"/>
    <w:rsid w:val="00006EDE"/>
    <w:rsid w:val="00007230"/>
    <w:rsid w:val="000074F0"/>
    <w:rsid w:val="0000776E"/>
    <w:rsid w:val="00007CDD"/>
    <w:rsid w:val="00010D5A"/>
    <w:rsid w:val="0001107B"/>
    <w:rsid w:val="0001236D"/>
    <w:rsid w:val="00015106"/>
    <w:rsid w:val="00015E17"/>
    <w:rsid w:val="00016620"/>
    <w:rsid w:val="000168D0"/>
    <w:rsid w:val="00016F8E"/>
    <w:rsid w:val="00017D5B"/>
    <w:rsid w:val="00020507"/>
    <w:rsid w:val="00020A1B"/>
    <w:rsid w:val="00021C17"/>
    <w:rsid w:val="000234C9"/>
    <w:rsid w:val="00023BCA"/>
    <w:rsid w:val="00024514"/>
    <w:rsid w:val="000258D5"/>
    <w:rsid w:val="0002596F"/>
    <w:rsid w:val="000263EE"/>
    <w:rsid w:val="000275E1"/>
    <w:rsid w:val="000277B5"/>
    <w:rsid w:val="000279B5"/>
    <w:rsid w:val="0003218D"/>
    <w:rsid w:val="00032F53"/>
    <w:rsid w:val="00041155"/>
    <w:rsid w:val="00042183"/>
    <w:rsid w:val="00042BCC"/>
    <w:rsid w:val="000431A4"/>
    <w:rsid w:val="00043410"/>
    <w:rsid w:val="00044C26"/>
    <w:rsid w:val="00044D9B"/>
    <w:rsid w:val="000468E4"/>
    <w:rsid w:val="00046BC4"/>
    <w:rsid w:val="00050301"/>
    <w:rsid w:val="0005142F"/>
    <w:rsid w:val="00051AB6"/>
    <w:rsid w:val="00052020"/>
    <w:rsid w:val="00053A0E"/>
    <w:rsid w:val="0005418B"/>
    <w:rsid w:val="0006080B"/>
    <w:rsid w:val="0006109A"/>
    <w:rsid w:val="00061281"/>
    <w:rsid w:val="000618E6"/>
    <w:rsid w:val="000620BA"/>
    <w:rsid w:val="00063C08"/>
    <w:rsid w:val="000664B5"/>
    <w:rsid w:val="00071004"/>
    <w:rsid w:val="00071742"/>
    <w:rsid w:val="00072063"/>
    <w:rsid w:val="000724FA"/>
    <w:rsid w:val="00073C73"/>
    <w:rsid w:val="000742A7"/>
    <w:rsid w:val="000752AF"/>
    <w:rsid w:val="00077292"/>
    <w:rsid w:val="00080179"/>
    <w:rsid w:val="00081AA6"/>
    <w:rsid w:val="000820CC"/>
    <w:rsid w:val="00083CBE"/>
    <w:rsid w:val="00084363"/>
    <w:rsid w:val="00084CC1"/>
    <w:rsid w:val="00085815"/>
    <w:rsid w:val="00086145"/>
    <w:rsid w:val="00086C77"/>
    <w:rsid w:val="0008714E"/>
    <w:rsid w:val="0008723A"/>
    <w:rsid w:val="00087262"/>
    <w:rsid w:val="00087264"/>
    <w:rsid w:val="00087D63"/>
    <w:rsid w:val="00090722"/>
    <w:rsid w:val="00091925"/>
    <w:rsid w:val="00091A3B"/>
    <w:rsid w:val="000925E4"/>
    <w:rsid w:val="00093376"/>
    <w:rsid w:val="000953FD"/>
    <w:rsid w:val="00095B5C"/>
    <w:rsid w:val="0009603E"/>
    <w:rsid w:val="0009648A"/>
    <w:rsid w:val="00097453"/>
    <w:rsid w:val="00097957"/>
    <w:rsid w:val="000A0133"/>
    <w:rsid w:val="000A0C41"/>
    <w:rsid w:val="000A395F"/>
    <w:rsid w:val="000A60C4"/>
    <w:rsid w:val="000A79E5"/>
    <w:rsid w:val="000A7DED"/>
    <w:rsid w:val="000B1907"/>
    <w:rsid w:val="000C0EA0"/>
    <w:rsid w:val="000C1211"/>
    <w:rsid w:val="000C1EBF"/>
    <w:rsid w:val="000C23B9"/>
    <w:rsid w:val="000C2968"/>
    <w:rsid w:val="000C51B4"/>
    <w:rsid w:val="000C5B68"/>
    <w:rsid w:val="000C7576"/>
    <w:rsid w:val="000D0C8E"/>
    <w:rsid w:val="000D17E0"/>
    <w:rsid w:val="000D346D"/>
    <w:rsid w:val="000D3E8A"/>
    <w:rsid w:val="000D40CF"/>
    <w:rsid w:val="000D6EE5"/>
    <w:rsid w:val="000D71DB"/>
    <w:rsid w:val="000D781C"/>
    <w:rsid w:val="000D7C3D"/>
    <w:rsid w:val="000E0192"/>
    <w:rsid w:val="000E0D31"/>
    <w:rsid w:val="000E10E2"/>
    <w:rsid w:val="000E2618"/>
    <w:rsid w:val="000E2A77"/>
    <w:rsid w:val="000E3881"/>
    <w:rsid w:val="000E50F7"/>
    <w:rsid w:val="000E5499"/>
    <w:rsid w:val="000E602C"/>
    <w:rsid w:val="000E7EF1"/>
    <w:rsid w:val="000F0127"/>
    <w:rsid w:val="000F18BA"/>
    <w:rsid w:val="000F204A"/>
    <w:rsid w:val="000F2DD4"/>
    <w:rsid w:val="000F4633"/>
    <w:rsid w:val="000F62FC"/>
    <w:rsid w:val="001008CB"/>
    <w:rsid w:val="00100E80"/>
    <w:rsid w:val="00103924"/>
    <w:rsid w:val="00103DD4"/>
    <w:rsid w:val="001053C8"/>
    <w:rsid w:val="001058D7"/>
    <w:rsid w:val="00106A31"/>
    <w:rsid w:val="00106C8B"/>
    <w:rsid w:val="0010708C"/>
    <w:rsid w:val="00111F92"/>
    <w:rsid w:val="001155B1"/>
    <w:rsid w:val="0011562B"/>
    <w:rsid w:val="00115FA9"/>
    <w:rsid w:val="00116C39"/>
    <w:rsid w:val="001171B4"/>
    <w:rsid w:val="00117205"/>
    <w:rsid w:val="00117535"/>
    <w:rsid w:val="001178F0"/>
    <w:rsid w:val="00120791"/>
    <w:rsid w:val="00125C61"/>
    <w:rsid w:val="0013056D"/>
    <w:rsid w:val="001308F1"/>
    <w:rsid w:val="0013305E"/>
    <w:rsid w:val="00133748"/>
    <w:rsid w:val="00135091"/>
    <w:rsid w:val="00135523"/>
    <w:rsid w:val="00141EB8"/>
    <w:rsid w:val="0014356B"/>
    <w:rsid w:val="00143BEA"/>
    <w:rsid w:val="00146882"/>
    <w:rsid w:val="00147756"/>
    <w:rsid w:val="00151BCD"/>
    <w:rsid w:val="0015259E"/>
    <w:rsid w:val="0015334E"/>
    <w:rsid w:val="00154CC6"/>
    <w:rsid w:val="001563B4"/>
    <w:rsid w:val="00157D96"/>
    <w:rsid w:val="00161285"/>
    <w:rsid w:val="00161A32"/>
    <w:rsid w:val="00163B11"/>
    <w:rsid w:val="00163F8A"/>
    <w:rsid w:val="00164D71"/>
    <w:rsid w:val="0016539C"/>
    <w:rsid w:val="00165CA8"/>
    <w:rsid w:val="00170AFE"/>
    <w:rsid w:val="001724B9"/>
    <w:rsid w:val="001743A8"/>
    <w:rsid w:val="00174837"/>
    <w:rsid w:val="0017485E"/>
    <w:rsid w:val="00175C7A"/>
    <w:rsid w:val="0018156F"/>
    <w:rsid w:val="00182C3E"/>
    <w:rsid w:val="0018658B"/>
    <w:rsid w:val="00187934"/>
    <w:rsid w:val="00190908"/>
    <w:rsid w:val="001921C7"/>
    <w:rsid w:val="0019343C"/>
    <w:rsid w:val="001954BE"/>
    <w:rsid w:val="001A30EC"/>
    <w:rsid w:val="001A6B7C"/>
    <w:rsid w:val="001B0B2E"/>
    <w:rsid w:val="001B0C11"/>
    <w:rsid w:val="001B0D5A"/>
    <w:rsid w:val="001B2100"/>
    <w:rsid w:val="001B4FA8"/>
    <w:rsid w:val="001B5309"/>
    <w:rsid w:val="001B6DAC"/>
    <w:rsid w:val="001B6E28"/>
    <w:rsid w:val="001C0D86"/>
    <w:rsid w:val="001C20B1"/>
    <w:rsid w:val="001C317E"/>
    <w:rsid w:val="001C3C36"/>
    <w:rsid w:val="001C549D"/>
    <w:rsid w:val="001C6F57"/>
    <w:rsid w:val="001D0470"/>
    <w:rsid w:val="001D1DE6"/>
    <w:rsid w:val="001D2B92"/>
    <w:rsid w:val="001D30BC"/>
    <w:rsid w:val="001D41DE"/>
    <w:rsid w:val="001D522A"/>
    <w:rsid w:val="001D5729"/>
    <w:rsid w:val="001D574E"/>
    <w:rsid w:val="001D5AA7"/>
    <w:rsid w:val="001D6540"/>
    <w:rsid w:val="001D68E9"/>
    <w:rsid w:val="001D6ACD"/>
    <w:rsid w:val="001D6E9E"/>
    <w:rsid w:val="001E020B"/>
    <w:rsid w:val="001E06B5"/>
    <w:rsid w:val="001E0DD8"/>
    <w:rsid w:val="001E11BA"/>
    <w:rsid w:val="001E1FAD"/>
    <w:rsid w:val="001E22BC"/>
    <w:rsid w:val="001E2B79"/>
    <w:rsid w:val="001E40FB"/>
    <w:rsid w:val="001E4BF8"/>
    <w:rsid w:val="001E587E"/>
    <w:rsid w:val="001E71F7"/>
    <w:rsid w:val="001E723D"/>
    <w:rsid w:val="001E77EB"/>
    <w:rsid w:val="001F0325"/>
    <w:rsid w:val="001F03E7"/>
    <w:rsid w:val="001F16F6"/>
    <w:rsid w:val="001F3804"/>
    <w:rsid w:val="001F3A1A"/>
    <w:rsid w:val="001F3CE9"/>
    <w:rsid w:val="001F4C08"/>
    <w:rsid w:val="001F54D1"/>
    <w:rsid w:val="001F5DB8"/>
    <w:rsid w:val="00201AEE"/>
    <w:rsid w:val="002066D5"/>
    <w:rsid w:val="00206FEB"/>
    <w:rsid w:val="00207F96"/>
    <w:rsid w:val="00211087"/>
    <w:rsid w:val="0021217D"/>
    <w:rsid w:val="002122A5"/>
    <w:rsid w:val="002126C2"/>
    <w:rsid w:val="00213240"/>
    <w:rsid w:val="002135BF"/>
    <w:rsid w:val="0021392B"/>
    <w:rsid w:val="00213ABC"/>
    <w:rsid w:val="00214E3A"/>
    <w:rsid w:val="00215179"/>
    <w:rsid w:val="0022017B"/>
    <w:rsid w:val="00223649"/>
    <w:rsid w:val="00231C2D"/>
    <w:rsid w:val="00232006"/>
    <w:rsid w:val="00232393"/>
    <w:rsid w:val="00232ABB"/>
    <w:rsid w:val="002332F8"/>
    <w:rsid w:val="00233ABA"/>
    <w:rsid w:val="002346B6"/>
    <w:rsid w:val="0023531C"/>
    <w:rsid w:val="00240862"/>
    <w:rsid w:val="00241305"/>
    <w:rsid w:val="002416E8"/>
    <w:rsid w:val="002423F0"/>
    <w:rsid w:val="0024300B"/>
    <w:rsid w:val="0024365E"/>
    <w:rsid w:val="002447D8"/>
    <w:rsid w:val="00245134"/>
    <w:rsid w:val="0025045E"/>
    <w:rsid w:val="00250A2F"/>
    <w:rsid w:val="00250FB3"/>
    <w:rsid w:val="00251E07"/>
    <w:rsid w:val="0025316D"/>
    <w:rsid w:val="00253995"/>
    <w:rsid w:val="002546BD"/>
    <w:rsid w:val="002553F1"/>
    <w:rsid w:val="00255A2E"/>
    <w:rsid w:val="00255E08"/>
    <w:rsid w:val="002613D8"/>
    <w:rsid w:val="002637D5"/>
    <w:rsid w:val="0026392A"/>
    <w:rsid w:val="00263B55"/>
    <w:rsid w:val="00264851"/>
    <w:rsid w:val="00265F66"/>
    <w:rsid w:val="00267B13"/>
    <w:rsid w:val="00270826"/>
    <w:rsid w:val="00270A25"/>
    <w:rsid w:val="00271FF8"/>
    <w:rsid w:val="0027288E"/>
    <w:rsid w:val="00274C70"/>
    <w:rsid w:val="0027528B"/>
    <w:rsid w:val="0027634A"/>
    <w:rsid w:val="00277519"/>
    <w:rsid w:val="0028005A"/>
    <w:rsid w:val="00280887"/>
    <w:rsid w:val="002808D4"/>
    <w:rsid w:val="002809C1"/>
    <w:rsid w:val="002816E5"/>
    <w:rsid w:val="00282304"/>
    <w:rsid w:val="002835BD"/>
    <w:rsid w:val="002835DE"/>
    <w:rsid w:val="002853A4"/>
    <w:rsid w:val="00285C24"/>
    <w:rsid w:val="00285CBD"/>
    <w:rsid w:val="00286136"/>
    <w:rsid w:val="00286317"/>
    <w:rsid w:val="0028693E"/>
    <w:rsid w:val="00287226"/>
    <w:rsid w:val="00287522"/>
    <w:rsid w:val="00287CE0"/>
    <w:rsid w:val="00290C83"/>
    <w:rsid w:val="002918D4"/>
    <w:rsid w:val="00291F48"/>
    <w:rsid w:val="0029474C"/>
    <w:rsid w:val="00295C96"/>
    <w:rsid w:val="00295EAC"/>
    <w:rsid w:val="002974CF"/>
    <w:rsid w:val="002A0E7A"/>
    <w:rsid w:val="002A3C05"/>
    <w:rsid w:val="002A3C06"/>
    <w:rsid w:val="002A5A25"/>
    <w:rsid w:val="002A6996"/>
    <w:rsid w:val="002B0A76"/>
    <w:rsid w:val="002B1427"/>
    <w:rsid w:val="002B525D"/>
    <w:rsid w:val="002B5A51"/>
    <w:rsid w:val="002B69AD"/>
    <w:rsid w:val="002B7838"/>
    <w:rsid w:val="002C1357"/>
    <w:rsid w:val="002C1A54"/>
    <w:rsid w:val="002C1BC2"/>
    <w:rsid w:val="002C2102"/>
    <w:rsid w:val="002C2CA7"/>
    <w:rsid w:val="002C3471"/>
    <w:rsid w:val="002C6BD8"/>
    <w:rsid w:val="002C7865"/>
    <w:rsid w:val="002D0134"/>
    <w:rsid w:val="002D0CD3"/>
    <w:rsid w:val="002D4565"/>
    <w:rsid w:val="002D7A44"/>
    <w:rsid w:val="002D7E54"/>
    <w:rsid w:val="002E0BF6"/>
    <w:rsid w:val="002E14B1"/>
    <w:rsid w:val="002E2285"/>
    <w:rsid w:val="002E2D85"/>
    <w:rsid w:val="002E4054"/>
    <w:rsid w:val="002E410A"/>
    <w:rsid w:val="002E4C23"/>
    <w:rsid w:val="002E5993"/>
    <w:rsid w:val="002E59B4"/>
    <w:rsid w:val="002E5F86"/>
    <w:rsid w:val="002E6900"/>
    <w:rsid w:val="002F0ED6"/>
    <w:rsid w:val="002F11A4"/>
    <w:rsid w:val="002F1907"/>
    <w:rsid w:val="002F19F9"/>
    <w:rsid w:val="002F22EA"/>
    <w:rsid w:val="002F30AF"/>
    <w:rsid w:val="002F3B62"/>
    <w:rsid w:val="002F4834"/>
    <w:rsid w:val="002F4AEC"/>
    <w:rsid w:val="002F579B"/>
    <w:rsid w:val="002F631E"/>
    <w:rsid w:val="002F6EEF"/>
    <w:rsid w:val="00301618"/>
    <w:rsid w:val="00302281"/>
    <w:rsid w:val="0030248A"/>
    <w:rsid w:val="003026C5"/>
    <w:rsid w:val="00306822"/>
    <w:rsid w:val="00307D8E"/>
    <w:rsid w:val="003117BE"/>
    <w:rsid w:val="00312390"/>
    <w:rsid w:val="00314500"/>
    <w:rsid w:val="0031506B"/>
    <w:rsid w:val="00315A9E"/>
    <w:rsid w:val="0032087A"/>
    <w:rsid w:val="003226C4"/>
    <w:rsid w:val="00323E2E"/>
    <w:rsid w:val="00325404"/>
    <w:rsid w:val="00325CB0"/>
    <w:rsid w:val="00327061"/>
    <w:rsid w:val="00327DA4"/>
    <w:rsid w:val="00331334"/>
    <w:rsid w:val="00331383"/>
    <w:rsid w:val="00332CFB"/>
    <w:rsid w:val="0033310A"/>
    <w:rsid w:val="00333E65"/>
    <w:rsid w:val="0033486B"/>
    <w:rsid w:val="0033497A"/>
    <w:rsid w:val="00337796"/>
    <w:rsid w:val="00337D04"/>
    <w:rsid w:val="00337F53"/>
    <w:rsid w:val="0034194B"/>
    <w:rsid w:val="00343436"/>
    <w:rsid w:val="00345B1E"/>
    <w:rsid w:val="003464CF"/>
    <w:rsid w:val="00346ACF"/>
    <w:rsid w:val="00346DD1"/>
    <w:rsid w:val="00347CC0"/>
    <w:rsid w:val="003508C3"/>
    <w:rsid w:val="00350D90"/>
    <w:rsid w:val="00351B28"/>
    <w:rsid w:val="003521A4"/>
    <w:rsid w:val="00352A55"/>
    <w:rsid w:val="00356164"/>
    <w:rsid w:val="00356174"/>
    <w:rsid w:val="00361E10"/>
    <w:rsid w:val="0036225D"/>
    <w:rsid w:val="003626BD"/>
    <w:rsid w:val="00363398"/>
    <w:rsid w:val="00363784"/>
    <w:rsid w:val="0036400A"/>
    <w:rsid w:val="00364EDA"/>
    <w:rsid w:val="00365680"/>
    <w:rsid w:val="00366E44"/>
    <w:rsid w:val="00366EDE"/>
    <w:rsid w:val="003704F9"/>
    <w:rsid w:val="003705BE"/>
    <w:rsid w:val="003708F3"/>
    <w:rsid w:val="00376A71"/>
    <w:rsid w:val="0037744C"/>
    <w:rsid w:val="003801C0"/>
    <w:rsid w:val="0038232B"/>
    <w:rsid w:val="0038282E"/>
    <w:rsid w:val="00383170"/>
    <w:rsid w:val="003837F1"/>
    <w:rsid w:val="00383B44"/>
    <w:rsid w:val="00383EAA"/>
    <w:rsid w:val="0038535A"/>
    <w:rsid w:val="0038539E"/>
    <w:rsid w:val="0038553F"/>
    <w:rsid w:val="0038745E"/>
    <w:rsid w:val="00390313"/>
    <w:rsid w:val="00392936"/>
    <w:rsid w:val="00392E23"/>
    <w:rsid w:val="00393BE0"/>
    <w:rsid w:val="00394A2B"/>
    <w:rsid w:val="00395A8F"/>
    <w:rsid w:val="00396C59"/>
    <w:rsid w:val="003974C6"/>
    <w:rsid w:val="003A0165"/>
    <w:rsid w:val="003A192B"/>
    <w:rsid w:val="003A2665"/>
    <w:rsid w:val="003A3175"/>
    <w:rsid w:val="003A6978"/>
    <w:rsid w:val="003B1E87"/>
    <w:rsid w:val="003B25E6"/>
    <w:rsid w:val="003B2696"/>
    <w:rsid w:val="003B4C2B"/>
    <w:rsid w:val="003B7329"/>
    <w:rsid w:val="003C1CAF"/>
    <w:rsid w:val="003C1F99"/>
    <w:rsid w:val="003C2138"/>
    <w:rsid w:val="003C2A8C"/>
    <w:rsid w:val="003C3329"/>
    <w:rsid w:val="003C4452"/>
    <w:rsid w:val="003C5818"/>
    <w:rsid w:val="003C70BB"/>
    <w:rsid w:val="003D1F92"/>
    <w:rsid w:val="003D22DB"/>
    <w:rsid w:val="003D4433"/>
    <w:rsid w:val="003D4FA5"/>
    <w:rsid w:val="003D7CEC"/>
    <w:rsid w:val="003E1AF8"/>
    <w:rsid w:val="003E34D2"/>
    <w:rsid w:val="003E6B4F"/>
    <w:rsid w:val="003F2395"/>
    <w:rsid w:val="003F3631"/>
    <w:rsid w:val="003F695C"/>
    <w:rsid w:val="00400E09"/>
    <w:rsid w:val="00402078"/>
    <w:rsid w:val="004027D4"/>
    <w:rsid w:val="00403449"/>
    <w:rsid w:val="00404A64"/>
    <w:rsid w:val="00404D33"/>
    <w:rsid w:val="00405841"/>
    <w:rsid w:val="00405C7F"/>
    <w:rsid w:val="00406390"/>
    <w:rsid w:val="00406E0F"/>
    <w:rsid w:val="00407512"/>
    <w:rsid w:val="00407DFE"/>
    <w:rsid w:val="00410A67"/>
    <w:rsid w:val="00411524"/>
    <w:rsid w:val="00411E75"/>
    <w:rsid w:val="0041215B"/>
    <w:rsid w:val="00414F6F"/>
    <w:rsid w:val="004152DB"/>
    <w:rsid w:val="00415FF4"/>
    <w:rsid w:val="0042135F"/>
    <w:rsid w:val="00421EA8"/>
    <w:rsid w:val="004239BA"/>
    <w:rsid w:val="00426759"/>
    <w:rsid w:val="00427337"/>
    <w:rsid w:val="00427AF6"/>
    <w:rsid w:val="00430519"/>
    <w:rsid w:val="0043069B"/>
    <w:rsid w:val="004314E5"/>
    <w:rsid w:val="00431E73"/>
    <w:rsid w:val="00433C74"/>
    <w:rsid w:val="00433D81"/>
    <w:rsid w:val="00435606"/>
    <w:rsid w:val="004442DF"/>
    <w:rsid w:val="004472DD"/>
    <w:rsid w:val="0045146F"/>
    <w:rsid w:val="00451587"/>
    <w:rsid w:val="00452222"/>
    <w:rsid w:val="0045246B"/>
    <w:rsid w:val="00453442"/>
    <w:rsid w:val="00456968"/>
    <w:rsid w:val="00457802"/>
    <w:rsid w:val="004613CF"/>
    <w:rsid w:val="004629D3"/>
    <w:rsid w:val="0046357D"/>
    <w:rsid w:val="00464913"/>
    <w:rsid w:val="0046683B"/>
    <w:rsid w:val="00466867"/>
    <w:rsid w:val="00466A32"/>
    <w:rsid w:val="0047022E"/>
    <w:rsid w:val="004707A9"/>
    <w:rsid w:val="004714C7"/>
    <w:rsid w:val="004724F8"/>
    <w:rsid w:val="00472BF2"/>
    <w:rsid w:val="004733A5"/>
    <w:rsid w:val="00474164"/>
    <w:rsid w:val="0047416B"/>
    <w:rsid w:val="004776D7"/>
    <w:rsid w:val="00481379"/>
    <w:rsid w:val="00481B6D"/>
    <w:rsid w:val="00482C67"/>
    <w:rsid w:val="004832C2"/>
    <w:rsid w:val="00485616"/>
    <w:rsid w:val="00485646"/>
    <w:rsid w:val="00485790"/>
    <w:rsid w:val="00485EF0"/>
    <w:rsid w:val="004901C4"/>
    <w:rsid w:val="00490B87"/>
    <w:rsid w:val="004912FF"/>
    <w:rsid w:val="004914FA"/>
    <w:rsid w:val="00492931"/>
    <w:rsid w:val="00494700"/>
    <w:rsid w:val="00494C7D"/>
    <w:rsid w:val="00495496"/>
    <w:rsid w:val="004A5074"/>
    <w:rsid w:val="004A59F2"/>
    <w:rsid w:val="004A692C"/>
    <w:rsid w:val="004B0DC0"/>
    <w:rsid w:val="004B1C64"/>
    <w:rsid w:val="004B26CA"/>
    <w:rsid w:val="004B3879"/>
    <w:rsid w:val="004B53AC"/>
    <w:rsid w:val="004B62B1"/>
    <w:rsid w:val="004B7B1F"/>
    <w:rsid w:val="004C2A2E"/>
    <w:rsid w:val="004C31A1"/>
    <w:rsid w:val="004C5265"/>
    <w:rsid w:val="004C5268"/>
    <w:rsid w:val="004C5610"/>
    <w:rsid w:val="004C5C1B"/>
    <w:rsid w:val="004C611C"/>
    <w:rsid w:val="004C65FC"/>
    <w:rsid w:val="004C6B29"/>
    <w:rsid w:val="004D120A"/>
    <w:rsid w:val="004D285F"/>
    <w:rsid w:val="004D5458"/>
    <w:rsid w:val="004D66E1"/>
    <w:rsid w:val="004D77D9"/>
    <w:rsid w:val="004D7ADF"/>
    <w:rsid w:val="004E14B6"/>
    <w:rsid w:val="004E32AF"/>
    <w:rsid w:val="004E5381"/>
    <w:rsid w:val="004E59A6"/>
    <w:rsid w:val="004E61B6"/>
    <w:rsid w:val="004E6934"/>
    <w:rsid w:val="004E6E81"/>
    <w:rsid w:val="004E6F34"/>
    <w:rsid w:val="004E7470"/>
    <w:rsid w:val="004F042D"/>
    <w:rsid w:val="004F07D8"/>
    <w:rsid w:val="004F11CD"/>
    <w:rsid w:val="004F1820"/>
    <w:rsid w:val="004F3502"/>
    <w:rsid w:val="004F4554"/>
    <w:rsid w:val="004F50FB"/>
    <w:rsid w:val="004F5744"/>
    <w:rsid w:val="004F62E8"/>
    <w:rsid w:val="004F67FC"/>
    <w:rsid w:val="004F6860"/>
    <w:rsid w:val="004F7070"/>
    <w:rsid w:val="004F7D18"/>
    <w:rsid w:val="00500D07"/>
    <w:rsid w:val="00500EE6"/>
    <w:rsid w:val="00501CCF"/>
    <w:rsid w:val="005028D6"/>
    <w:rsid w:val="00503335"/>
    <w:rsid w:val="00503AA4"/>
    <w:rsid w:val="005051C7"/>
    <w:rsid w:val="00507A3B"/>
    <w:rsid w:val="00507CA6"/>
    <w:rsid w:val="00510BED"/>
    <w:rsid w:val="00510CA2"/>
    <w:rsid w:val="00512411"/>
    <w:rsid w:val="005137A7"/>
    <w:rsid w:val="005176B6"/>
    <w:rsid w:val="0052088D"/>
    <w:rsid w:val="00521C8A"/>
    <w:rsid w:val="005249A4"/>
    <w:rsid w:val="00524F43"/>
    <w:rsid w:val="005250F3"/>
    <w:rsid w:val="0052550F"/>
    <w:rsid w:val="005264F7"/>
    <w:rsid w:val="00527EF9"/>
    <w:rsid w:val="00530FA0"/>
    <w:rsid w:val="00531048"/>
    <w:rsid w:val="00534931"/>
    <w:rsid w:val="00535461"/>
    <w:rsid w:val="00536588"/>
    <w:rsid w:val="00537785"/>
    <w:rsid w:val="00537872"/>
    <w:rsid w:val="005429A6"/>
    <w:rsid w:val="0054329B"/>
    <w:rsid w:val="0054384D"/>
    <w:rsid w:val="005439A3"/>
    <w:rsid w:val="0054439F"/>
    <w:rsid w:val="0054519A"/>
    <w:rsid w:val="0054659C"/>
    <w:rsid w:val="00546820"/>
    <w:rsid w:val="00547D8C"/>
    <w:rsid w:val="00547E26"/>
    <w:rsid w:val="00551A3B"/>
    <w:rsid w:val="005541B5"/>
    <w:rsid w:val="00554CE0"/>
    <w:rsid w:val="00554F01"/>
    <w:rsid w:val="00555EC8"/>
    <w:rsid w:val="00556688"/>
    <w:rsid w:val="00557272"/>
    <w:rsid w:val="0055747E"/>
    <w:rsid w:val="005611B0"/>
    <w:rsid w:val="00562193"/>
    <w:rsid w:val="005625A9"/>
    <w:rsid w:val="00563504"/>
    <w:rsid w:val="00563596"/>
    <w:rsid w:val="005637A1"/>
    <w:rsid w:val="00564C1D"/>
    <w:rsid w:val="0056500D"/>
    <w:rsid w:val="00565757"/>
    <w:rsid w:val="00565977"/>
    <w:rsid w:val="00565990"/>
    <w:rsid w:val="00566244"/>
    <w:rsid w:val="005664D6"/>
    <w:rsid w:val="0056659F"/>
    <w:rsid w:val="00566AE0"/>
    <w:rsid w:val="005679C8"/>
    <w:rsid w:val="00567E41"/>
    <w:rsid w:val="005709B2"/>
    <w:rsid w:val="00573799"/>
    <w:rsid w:val="005745E3"/>
    <w:rsid w:val="005753F8"/>
    <w:rsid w:val="00576A3D"/>
    <w:rsid w:val="0057781E"/>
    <w:rsid w:val="00577CD4"/>
    <w:rsid w:val="005802BA"/>
    <w:rsid w:val="005819E2"/>
    <w:rsid w:val="00581C07"/>
    <w:rsid w:val="00582B40"/>
    <w:rsid w:val="00583050"/>
    <w:rsid w:val="0058703A"/>
    <w:rsid w:val="00587D46"/>
    <w:rsid w:val="00587EAB"/>
    <w:rsid w:val="005914F6"/>
    <w:rsid w:val="00592951"/>
    <w:rsid w:val="00594672"/>
    <w:rsid w:val="005967F5"/>
    <w:rsid w:val="005973F7"/>
    <w:rsid w:val="0059742A"/>
    <w:rsid w:val="005A19E1"/>
    <w:rsid w:val="005A1D6A"/>
    <w:rsid w:val="005A21E4"/>
    <w:rsid w:val="005A4753"/>
    <w:rsid w:val="005A5D8C"/>
    <w:rsid w:val="005B1302"/>
    <w:rsid w:val="005B36A6"/>
    <w:rsid w:val="005B4133"/>
    <w:rsid w:val="005B623E"/>
    <w:rsid w:val="005B74CF"/>
    <w:rsid w:val="005C2C53"/>
    <w:rsid w:val="005C6163"/>
    <w:rsid w:val="005C657C"/>
    <w:rsid w:val="005C7340"/>
    <w:rsid w:val="005D0C85"/>
    <w:rsid w:val="005D25C3"/>
    <w:rsid w:val="005D2A19"/>
    <w:rsid w:val="005D38F5"/>
    <w:rsid w:val="005D3FA6"/>
    <w:rsid w:val="005D4519"/>
    <w:rsid w:val="005D69ED"/>
    <w:rsid w:val="005D7347"/>
    <w:rsid w:val="005E0C8D"/>
    <w:rsid w:val="005E0E59"/>
    <w:rsid w:val="005E1A5A"/>
    <w:rsid w:val="005E1FB7"/>
    <w:rsid w:val="005E2A0A"/>
    <w:rsid w:val="005E4B7B"/>
    <w:rsid w:val="005E4C48"/>
    <w:rsid w:val="005E5C25"/>
    <w:rsid w:val="005E613E"/>
    <w:rsid w:val="005E6620"/>
    <w:rsid w:val="005E6981"/>
    <w:rsid w:val="005E7374"/>
    <w:rsid w:val="005F073D"/>
    <w:rsid w:val="005F0BE3"/>
    <w:rsid w:val="005F1051"/>
    <w:rsid w:val="005F149C"/>
    <w:rsid w:val="005F184C"/>
    <w:rsid w:val="005F4113"/>
    <w:rsid w:val="005F50D8"/>
    <w:rsid w:val="005F6B40"/>
    <w:rsid w:val="005F6EAE"/>
    <w:rsid w:val="005F70FB"/>
    <w:rsid w:val="005F75FA"/>
    <w:rsid w:val="005F7B8C"/>
    <w:rsid w:val="00600284"/>
    <w:rsid w:val="00600D0B"/>
    <w:rsid w:val="00603419"/>
    <w:rsid w:val="006050B9"/>
    <w:rsid w:val="00610BF6"/>
    <w:rsid w:val="006110FF"/>
    <w:rsid w:val="0061120C"/>
    <w:rsid w:val="00611C0B"/>
    <w:rsid w:val="0061306C"/>
    <w:rsid w:val="006138C5"/>
    <w:rsid w:val="00614166"/>
    <w:rsid w:val="006150BF"/>
    <w:rsid w:val="006152CB"/>
    <w:rsid w:val="0061540B"/>
    <w:rsid w:val="006156C6"/>
    <w:rsid w:val="00620BE1"/>
    <w:rsid w:val="0062228D"/>
    <w:rsid w:val="0062350E"/>
    <w:rsid w:val="00630B6D"/>
    <w:rsid w:val="00632113"/>
    <w:rsid w:val="006323B7"/>
    <w:rsid w:val="00632812"/>
    <w:rsid w:val="00634757"/>
    <w:rsid w:val="00634C1F"/>
    <w:rsid w:val="00635139"/>
    <w:rsid w:val="00636521"/>
    <w:rsid w:val="0063711D"/>
    <w:rsid w:val="00637E5C"/>
    <w:rsid w:val="00640F5B"/>
    <w:rsid w:val="006410F2"/>
    <w:rsid w:val="00641A62"/>
    <w:rsid w:val="00642E5A"/>
    <w:rsid w:val="00643507"/>
    <w:rsid w:val="00643B6D"/>
    <w:rsid w:val="00643D4B"/>
    <w:rsid w:val="006441AC"/>
    <w:rsid w:val="006447D7"/>
    <w:rsid w:val="00644CFD"/>
    <w:rsid w:val="006461F5"/>
    <w:rsid w:val="00647FBC"/>
    <w:rsid w:val="00650A9B"/>
    <w:rsid w:val="0065316C"/>
    <w:rsid w:val="00655CE9"/>
    <w:rsid w:val="00656008"/>
    <w:rsid w:val="00661754"/>
    <w:rsid w:val="006715B1"/>
    <w:rsid w:val="00671C94"/>
    <w:rsid w:val="00671D43"/>
    <w:rsid w:val="00672B6D"/>
    <w:rsid w:val="006732C6"/>
    <w:rsid w:val="00673AAA"/>
    <w:rsid w:val="00673C40"/>
    <w:rsid w:val="00675DE5"/>
    <w:rsid w:val="00676955"/>
    <w:rsid w:val="00676C5F"/>
    <w:rsid w:val="00680D35"/>
    <w:rsid w:val="00681AD9"/>
    <w:rsid w:val="00682097"/>
    <w:rsid w:val="00682688"/>
    <w:rsid w:val="00683EE5"/>
    <w:rsid w:val="00685205"/>
    <w:rsid w:val="006853C4"/>
    <w:rsid w:val="0068551C"/>
    <w:rsid w:val="006858E5"/>
    <w:rsid w:val="006902A2"/>
    <w:rsid w:val="006907F8"/>
    <w:rsid w:val="006915AD"/>
    <w:rsid w:val="00691B0F"/>
    <w:rsid w:val="00692379"/>
    <w:rsid w:val="0069240E"/>
    <w:rsid w:val="006927ED"/>
    <w:rsid w:val="0069473A"/>
    <w:rsid w:val="006948F8"/>
    <w:rsid w:val="0069512C"/>
    <w:rsid w:val="006960ED"/>
    <w:rsid w:val="00697E10"/>
    <w:rsid w:val="006A2933"/>
    <w:rsid w:val="006A3B0E"/>
    <w:rsid w:val="006A44C4"/>
    <w:rsid w:val="006A4538"/>
    <w:rsid w:val="006A5282"/>
    <w:rsid w:val="006A6CFC"/>
    <w:rsid w:val="006A777D"/>
    <w:rsid w:val="006B3CE0"/>
    <w:rsid w:val="006B3E1D"/>
    <w:rsid w:val="006B43B9"/>
    <w:rsid w:val="006B68B5"/>
    <w:rsid w:val="006B779B"/>
    <w:rsid w:val="006C0DC1"/>
    <w:rsid w:val="006C16C4"/>
    <w:rsid w:val="006C18C5"/>
    <w:rsid w:val="006C25F7"/>
    <w:rsid w:val="006C266C"/>
    <w:rsid w:val="006C3BE8"/>
    <w:rsid w:val="006C465C"/>
    <w:rsid w:val="006C49B9"/>
    <w:rsid w:val="006C5D88"/>
    <w:rsid w:val="006C62F8"/>
    <w:rsid w:val="006C6D7F"/>
    <w:rsid w:val="006C7009"/>
    <w:rsid w:val="006D09BA"/>
    <w:rsid w:val="006D14A1"/>
    <w:rsid w:val="006D172C"/>
    <w:rsid w:val="006D5131"/>
    <w:rsid w:val="006D67E6"/>
    <w:rsid w:val="006D6C30"/>
    <w:rsid w:val="006E1F81"/>
    <w:rsid w:val="006E1FE6"/>
    <w:rsid w:val="006E20AC"/>
    <w:rsid w:val="006E29D5"/>
    <w:rsid w:val="006E425E"/>
    <w:rsid w:val="006E4769"/>
    <w:rsid w:val="006E6430"/>
    <w:rsid w:val="006F0FDB"/>
    <w:rsid w:val="006F16E1"/>
    <w:rsid w:val="006F1920"/>
    <w:rsid w:val="006F1C5C"/>
    <w:rsid w:val="006F26DB"/>
    <w:rsid w:val="006F26E4"/>
    <w:rsid w:val="006F4747"/>
    <w:rsid w:val="006F485D"/>
    <w:rsid w:val="006F4DEB"/>
    <w:rsid w:val="006F5777"/>
    <w:rsid w:val="006F6865"/>
    <w:rsid w:val="006F757D"/>
    <w:rsid w:val="00700705"/>
    <w:rsid w:val="00700FAB"/>
    <w:rsid w:val="007053A3"/>
    <w:rsid w:val="007062E3"/>
    <w:rsid w:val="00706EF9"/>
    <w:rsid w:val="00707B1F"/>
    <w:rsid w:val="007112DF"/>
    <w:rsid w:val="00711FE2"/>
    <w:rsid w:val="007133C0"/>
    <w:rsid w:val="007149DA"/>
    <w:rsid w:val="00717236"/>
    <w:rsid w:val="00717393"/>
    <w:rsid w:val="0071764B"/>
    <w:rsid w:val="00717AE9"/>
    <w:rsid w:val="00720676"/>
    <w:rsid w:val="00721609"/>
    <w:rsid w:val="0072467A"/>
    <w:rsid w:val="00724CBF"/>
    <w:rsid w:val="00725AB9"/>
    <w:rsid w:val="00726F56"/>
    <w:rsid w:val="00727D1D"/>
    <w:rsid w:val="00730BDD"/>
    <w:rsid w:val="00732352"/>
    <w:rsid w:val="00732840"/>
    <w:rsid w:val="00732D1C"/>
    <w:rsid w:val="00733BDC"/>
    <w:rsid w:val="00733C18"/>
    <w:rsid w:val="0073621B"/>
    <w:rsid w:val="00736C40"/>
    <w:rsid w:val="00736DDF"/>
    <w:rsid w:val="00737317"/>
    <w:rsid w:val="00740E5C"/>
    <w:rsid w:val="00744AD7"/>
    <w:rsid w:val="007478E3"/>
    <w:rsid w:val="00750370"/>
    <w:rsid w:val="00750C9A"/>
    <w:rsid w:val="00750DEC"/>
    <w:rsid w:val="00751A3C"/>
    <w:rsid w:val="00754A8F"/>
    <w:rsid w:val="00754C29"/>
    <w:rsid w:val="00756242"/>
    <w:rsid w:val="007579FE"/>
    <w:rsid w:val="00761DD3"/>
    <w:rsid w:val="007638EA"/>
    <w:rsid w:val="00765DAA"/>
    <w:rsid w:val="007661A1"/>
    <w:rsid w:val="007662EA"/>
    <w:rsid w:val="00766E09"/>
    <w:rsid w:val="00770103"/>
    <w:rsid w:val="00770D17"/>
    <w:rsid w:val="00772008"/>
    <w:rsid w:val="007721E6"/>
    <w:rsid w:val="007726B7"/>
    <w:rsid w:val="007734C1"/>
    <w:rsid w:val="00773E23"/>
    <w:rsid w:val="007749FE"/>
    <w:rsid w:val="00775324"/>
    <w:rsid w:val="00775B83"/>
    <w:rsid w:val="00776AC0"/>
    <w:rsid w:val="0077720B"/>
    <w:rsid w:val="007773AE"/>
    <w:rsid w:val="00777524"/>
    <w:rsid w:val="00777816"/>
    <w:rsid w:val="00780640"/>
    <w:rsid w:val="00780C4B"/>
    <w:rsid w:val="00781729"/>
    <w:rsid w:val="00782C8A"/>
    <w:rsid w:val="00783FB3"/>
    <w:rsid w:val="00784384"/>
    <w:rsid w:val="007874F2"/>
    <w:rsid w:val="007876B8"/>
    <w:rsid w:val="0078799F"/>
    <w:rsid w:val="00791B92"/>
    <w:rsid w:val="00791F18"/>
    <w:rsid w:val="00792541"/>
    <w:rsid w:val="00793C87"/>
    <w:rsid w:val="00794863"/>
    <w:rsid w:val="00795049"/>
    <w:rsid w:val="00797987"/>
    <w:rsid w:val="007A0C0B"/>
    <w:rsid w:val="007A3590"/>
    <w:rsid w:val="007A35B2"/>
    <w:rsid w:val="007A4BAB"/>
    <w:rsid w:val="007A515C"/>
    <w:rsid w:val="007A556E"/>
    <w:rsid w:val="007A5CA5"/>
    <w:rsid w:val="007A6FCF"/>
    <w:rsid w:val="007B1CCE"/>
    <w:rsid w:val="007B3412"/>
    <w:rsid w:val="007B3C97"/>
    <w:rsid w:val="007B3D3F"/>
    <w:rsid w:val="007B3F60"/>
    <w:rsid w:val="007B50CB"/>
    <w:rsid w:val="007B6497"/>
    <w:rsid w:val="007B7BD2"/>
    <w:rsid w:val="007C1047"/>
    <w:rsid w:val="007C21C2"/>
    <w:rsid w:val="007C6234"/>
    <w:rsid w:val="007C6ECE"/>
    <w:rsid w:val="007D04FA"/>
    <w:rsid w:val="007D0512"/>
    <w:rsid w:val="007D0DE6"/>
    <w:rsid w:val="007D18AD"/>
    <w:rsid w:val="007D18C9"/>
    <w:rsid w:val="007D1B24"/>
    <w:rsid w:val="007D1B6F"/>
    <w:rsid w:val="007D2671"/>
    <w:rsid w:val="007D3E39"/>
    <w:rsid w:val="007D4116"/>
    <w:rsid w:val="007D4732"/>
    <w:rsid w:val="007D4E7C"/>
    <w:rsid w:val="007D6426"/>
    <w:rsid w:val="007D6903"/>
    <w:rsid w:val="007D7F15"/>
    <w:rsid w:val="007E1D6B"/>
    <w:rsid w:val="007E1F36"/>
    <w:rsid w:val="007E22FC"/>
    <w:rsid w:val="007E3D29"/>
    <w:rsid w:val="007E45B2"/>
    <w:rsid w:val="007E79A7"/>
    <w:rsid w:val="007F18E6"/>
    <w:rsid w:val="007F2A59"/>
    <w:rsid w:val="007F344B"/>
    <w:rsid w:val="007F65A9"/>
    <w:rsid w:val="007F6F99"/>
    <w:rsid w:val="007F7684"/>
    <w:rsid w:val="00800D1E"/>
    <w:rsid w:val="00802790"/>
    <w:rsid w:val="00803777"/>
    <w:rsid w:val="00803988"/>
    <w:rsid w:val="00803BCA"/>
    <w:rsid w:val="00803CB6"/>
    <w:rsid w:val="008063DF"/>
    <w:rsid w:val="008065E8"/>
    <w:rsid w:val="00810004"/>
    <w:rsid w:val="0081092C"/>
    <w:rsid w:val="00810CE7"/>
    <w:rsid w:val="0081206D"/>
    <w:rsid w:val="00812294"/>
    <w:rsid w:val="0081476F"/>
    <w:rsid w:val="00814BE4"/>
    <w:rsid w:val="008157E2"/>
    <w:rsid w:val="008179E9"/>
    <w:rsid w:val="00821E72"/>
    <w:rsid w:val="00824316"/>
    <w:rsid w:val="00824AAF"/>
    <w:rsid w:val="008300B3"/>
    <w:rsid w:val="008309AE"/>
    <w:rsid w:val="0083113C"/>
    <w:rsid w:val="00834A1A"/>
    <w:rsid w:val="00835E3A"/>
    <w:rsid w:val="0084345A"/>
    <w:rsid w:val="008442AC"/>
    <w:rsid w:val="00845884"/>
    <w:rsid w:val="00846A1F"/>
    <w:rsid w:val="00847790"/>
    <w:rsid w:val="00852214"/>
    <w:rsid w:val="00852AB8"/>
    <w:rsid w:val="00852FF2"/>
    <w:rsid w:val="00853B9F"/>
    <w:rsid w:val="00854ED6"/>
    <w:rsid w:val="0085576F"/>
    <w:rsid w:val="00856DC3"/>
    <w:rsid w:val="00857427"/>
    <w:rsid w:val="00857FEA"/>
    <w:rsid w:val="008610B9"/>
    <w:rsid w:val="00863111"/>
    <w:rsid w:val="0086332D"/>
    <w:rsid w:val="00863CDF"/>
    <w:rsid w:val="00863FF9"/>
    <w:rsid w:val="0086733B"/>
    <w:rsid w:val="0086757B"/>
    <w:rsid w:val="00867DC1"/>
    <w:rsid w:val="00870D7B"/>
    <w:rsid w:val="008712CB"/>
    <w:rsid w:val="0087203E"/>
    <w:rsid w:val="00873DF6"/>
    <w:rsid w:val="008742D3"/>
    <w:rsid w:val="00875272"/>
    <w:rsid w:val="00875851"/>
    <w:rsid w:val="00876D28"/>
    <w:rsid w:val="0087700A"/>
    <w:rsid w:val="00877389"/>
    <w:rsid w:val="0088000F"/>
    <w:rsid w:val="00886720"/>
    <w:rsid w:val="00886990"/>
    <w:rsid w:val="0088715A"/>
    <w:rsid w:val="00887995"/>
    <w:rsid w:val="00887A3D"/>
    <w:rsid w:val="00887D3E"/>
    <w:rsid w:val="0089055F"/>
    <w:rsid w:val="00894593"/>
    <w:rsid w:val="00896DA4"/>
    <w:rsid w:val="008973D1"/>
    <w:rsid w:val="008974A0"/>
    <w:rsid w:val="008A0F91"/>
    <w:rsid w:val="008A144C"/>
    <w:rsid w:val="008A1EB7"/>
    <w:rsid w:val="008A2CDF"/>
    <w:rsid w:val="008A30F7"/>
    <w:rsid w:val="008A3D72"/>
    <w:rsid w:val="008A5822"/>
    <w:rsid w:val="008A5AF4"/>
    <w:rsid w:val="008B15F0"/>
    <w:rsid w:val="008B32ED"/>
    <w:rsid w:val="008B7C65"/>
    <w:rsid w:val="008C29F8"/>
    <w:rsid w:val="008C2CD1"/>
    <w:rsid w:val="008C34F5"/>
    <w:rsid w:val="008C375E"/>
    <w:rsid w:val="008C5F1F"/>
    <w:rsid w:val="008D01FD"/>
    <w:rsid w:val="008D099B"/>
    <w:rsid w:val="008D0B9B"/>
    <w:rsid w:val="008D44EF"/>
    <w:rsid w:val="008D5320"/>
    <w:rsid w:val="008D71CC"/>
    <w:rsid w:val="008D7437"/>
    <w:rsid w:val="008D7819"/>
    <w:rsid w:val="008E24EA"/>
    <w:rsid w:val="008E2681"/>
    <w:rsid w:val="008E3487"/>
    <w:rsid w:val="008E435B"/>
    <w:rsid w:val="008E667C"/>
    <w:rsid w:val="008F31AA"/>
    <w:rsid w:val="008F47FF"/>
    <w:rsid w:val="008F6DB1"/>
    <w:rsid w:val="008F6F90"/>
    <w:rsid w:val="008F6F92"/>
    <w:rsid w:val="008F70E5"/>
    <w:rsid w:val="008F7159"/>
    <w:rsid w:val="00901885"/>
    <w:rsid w:val="00901A8C"/>
    <w:rsid w:val="0090296E"/>
    <w:rsid w:val="00902AB4"/>
    <w:rsid w:val="00902E40"/>
    <w:rsid w:val="009037EE"/>
    <w:rsid w:val="00904FFF"/>
    <w:rsid w:val="00905DFA"/>
    <w:rsid w:val="00906047"/>
    <w:rsid w:val="00906E7C"/>
    <w:rsid w:val="00910152"/>
    <w:rsid w:val="00912FC5"/>
    <w:rsid w:val="00913DA6"/>
    <w:rsid w:val="00914A6B"/>
    <w:rsid w:val="00914CC3"/>
    <w:rsid w:val="009154E0"/>
    <w:rsid w:val="00915974"/>
    <w:rsid w:val="00915AC8"/>
    <w:rsid w:val="00915DD9"/>
    <w:rsid w:val="0091683E"/>
    <w:rsid w:val="00917976"/>
    <w:rsid w:val="00917F0D"/>
    <w:rsid w:val="00920BB1"/>
    <w:rsid w:val="00925989"/>
    <w:rsid w:val="00925B04"/>
    <w:rsid w:val="00926ED3"/>
    <w:rsid w:val="0092786F"/>
    <w:rsid w:val="00930182"/>
    <w:rsid w:val="009305B8"/>
    <w:rsid w:val="00931F1C"/>
    <w:rsid w:val="00932733"/>
    <w:rsid w:val="00933EE2"/>
    <w:rsid w:val="0093441A"/>
    <w:rsid w:val="00935C09"/>
    <w:rsid w:val="00936484"/>
    <w:rsid w:val="00936770"/>
    <w:rsid w:val="00936903"/>
    <w:rsid w:val="00940A6E"/>
    <w:rsid w:val="00941AD8"/>
    <w:rsid w:val="00942865"/>
    <w:rsid w:val="00942AE4"/>
    <w:rsid w:val="00942E8A"/>
    <w:rsid w:val="009433C8"/>
    <w:rsid w:val="009436B3"/>
    <w:rsid w:val="009443B1"/>
    <w:rsid w:val="00944987"/>
    <w:rsid w:val="00945ABE"/>
    <w:rsid w:val="00945F3E"/>
    <w:rsid w:val="00946212"/>
    <w:rsid w:val="00946224"/>
    <w:rsid w:val="009479C1"/>
    <w:rsid w:val="009500B9"/>
    <w:rsid w:val="00951712"/>
    <w:rsid w:val="0095273B"/>
    <w:rsid w:val="00952A72"/>
    <w:rsid w:val="00952F58"/>
    <w:rsid w:val="00957020"/>
    <w:rsid w:val="00961DBD"/>
    <w:rsid w:val="00961EA5"/>
    <w:rsid w:val="00962467"/>
    <w:rsid w:val="00962EBF"/>
    <w:rsid w:val="00963C05"/>
    <w:rsid w:val="00964647"/>
    <w:rsid w:val="0096548F"/>
    <w:rsid w:val="009715F6"/>
    <w:rsid w:val="0097475B"/>
    <w:rsid w:val="009771A3"/>
    <w:rsid w:val="0098006A"/>
    <w:rsid w:val="0098100A"/>
    <w:rsid w:val="0098176C"/>
    <w:rsid w:val="00982DE3"/>
    <w:rsid w:val="00983201"/>
    <w:rsid w:val="009860EB"/>
    <w:rsid w:val="00986E3A"/>
    <w:rsid w:val="00987D40"/>
    <w:rsid w:val="00991212"/>
    <w:rsid w:val="00992647"/>
    <w:rsid w:val="00992D17"/>
    <w:rsid w:val="009938F8"/>
    <w:rsid w:val="009947CD"/>
    <w:rsid w:val="00995EBF"/>
    <w:rsid w:val="00995F8A"/>
    <w:rsid w:val="009970D1"/>
    <w:rsid w:val="00997AE4"/>
    <w:rsid w:val="009A1A09"/>
    <w:rsid w:val="009A1DC9"/>
    <w:rsid w:val="009A3204"/>
    <w:rsid w:val="009A5B4E"/>
    <w:rsid w:val="009A631F"/>
    <w:rsid w:val="009A7178"/>
    <w:rsid w:val="009B05F2"/>
    <w:rsid w:val="009B13DD"/>
    <w:rsid w:val="009B1A00"/>
    <w:rsid w:val="009B2486"/>
    <w:rsid w:val="009B25FC"/>
    <w:rsid w:val="009B4A29"/>
    <w:rsid w:val="009B5057"/>
    <w:rsid w:val="009B6B60"/>
    <w:rsid w:val="009B6ECC"/>
    <w:rsid w:val="009B78C7"/>
    <w:rsid w:val="009C01C1"/>
    <w:rsid w:val="009C27B5"/>
    <w:rsid w:val="009C440C"/>
    <w:rsid w:val="009C4A42"/>
    <w:rsid w:val="009C4B91"/>
    <w:rsid w:val="009C78F9"/>
    <w:rsid w:val="009C7CAA"/>
    <w:rsid w:val="009D0DBB"/>
    <w:rsid w:val="009D1227"/>
    <w:rsid w:val="009D436D"/>
    <w:rsid w:val="009D47D0"/>
    <w:rsid w:val="009D4E16"/>
    <w:rsid w:val="009D76F8"/>
    <w:rsid w:val="009E043C"/>
    <w:rsid w:val="009E1198"/>
    <w:rsid w:val="009E1B96"/>
    <w:rsid w:val="009E1C7C"/>
    <w:rsid w:val="009E247C"/>
    <w:rsid w:val="009E3BED"/>
    <w:rsid w:val="009E3D29"/>
    <w:rsid w:val="009E43E6"/>
    <w:rsid w:val="009E5727"/>
    <w:rsid w:val="009F1318"/>
    <w:rsid w:val="009F18A2"/>
    <w:rsid w:val="009F2E28"/>
    <w:rsid w:val="009F4A2E"/>
    <w:rsid w:val="009F52A8"/>
    <w:rsid w:val="009F5768"/>
    <w:rsid w:val="009F6C26"/>
    <w:rsid w:val="00A00C49"/>
    <w:rsid w:val="00A02A5F"/>
    <w:rsid w:val="00A02DF8"/>
    <w:rsid w:val="00A03144"/>
    <w:rsid w:val="00A03504"/>
    <w:rsid w:val="00A041BF"/>
    <w:rsid w:val="00A07216"/>
    <w:rsid w:val="00A12FD6"/>
    <w:rsid w:val="00A13467"/>
    <w:rsid w:val="00A13E3F"/>
    <w:rsid w:val="00A147B6"/>
    <w:rsid w:val="00A147E5"/>
    <w:rsid w:val="00A15062"/>
    <w:rsid w:val="00A212F7"/>
    <w:rsid w:val="00A21DA8"/>
    <w:rsid w:val="00A224E6"/>
    <w:rsid w:val="00A227EB"/>
    <w:rsid w:val="00A2343C"/>
    <w:rsid w:val="00A2383B"/>
    <w:rsid w:val="00A23864"/>
    <w:rsid w:val="00A24653"/>
    <w:rsid w:val="00A25477"/>
    <w:rsid w:val="00A25D28"/>
    <w:rsid w:val="00A25DF9"/>
    <w:rsid w:val="00A26D82"/>
    <w:rsid w:val="00A26FFB"/>
    <w:rsid w:val="00A31665"/>
    <w:rsid w:val="00A31B7F"/>
    <w:rsid w:val="00A326A8"/>
    <w:rsid w:val="00A3285E"/>
    <w:rsid w:val="00A32B5B"/>
    <w:rsid w:val="00A33BB0"/>
    <w:rsid w:val="00A346F2"/>
    <w:rsid w:val="00A35727"/>
    <w:rsid w:val="00A37269"/>
    <w:rsid w:val="00A37610"/>
    <w:rsid w:val="00A379DC"/>
    <w:rsid w:val="00A37A3A"/>
    <w:rsid w:val="00A43E2F"/>
    <w:rsid w:val="00A443D4"/>
    <w:rsid w:val="00A46B32"/>
    <w:rsid w:val="00A46B44"/>
    <w:rsid w:val="00A516EC"/>
    <w:rsid w:val="00A52009"/>
    <w:rsid w:val="00A52869"/>
    <w:rsid w:val="00A559B6"/>
    <w:rsid w:val="00A55C31"/>
    <w:rsid w:val="00A578B7"/>
    <w:rsid w:val="00A6347C"/>
    <w:rsid w:val="00A6357A"/>
    <w:rsid w:val="00A63EAD"/>
    <w:rsid w:val="00A6455B"/>
    <w:rsid w:val="00A64EDD"/>
    <w:rsid w:val="00A65747"/>
    <w:rsid w:val="00A700A4"/>
    <w:rsid w:val="00A71428"/>
    <w:rsid w:val="00A71F84"/>
    <w:rsid w:val="00A72019"/>
    <w:rsid w:val="00A7324B"/>
    <w:rsid w:val="00A7384F"/>
    <w:rsid w:val="00A7443C"/>
    <w:rsid w:val="00A764A5"/>
    <w:rsid w:val="00A764E6"/>
    <w:rsid w:val="00A7665F"/>
    <w:rsid w:val="00A773C5"/>
    <w:rsid w:val="00A77755"/>
    <w:rsid w:val="00A77E91"/>
    <w:rsid w:val="00A80353"/>
    <w:rsid w:val="00A80AED"/>
    <w:rsid w:val="00A81547"/>
    <w:rsid w:val="00A81E1B"/>
    <w:rsid w:val="00A829E1"/>
    <w:rsid w:val="00A82A49"/>
    <w:rsid w:val="00A84F6F"/>
    <w:rsid w:val="00A8568C"/>
    <w:rsid w:val="00A862AD"/>
    <w:rsid w:val="00A863DB"/>
    <w:rsid w:val="00A871F4"/>
    <w:rsid w:val="00A9081D"/>
    <w:rsid w:val="00A91D30"/>
    <w:rsid w:val="00A934BA"/>
    <w:rsid w:val="00A951BF"/>
    <w:rsid w:val="00A970D1"/>
    <w:rsid w:val="00A97139"/>
    <w:rsid w:val="00AA0200"/>
    <w:rsid w:val="00AA2419"/>
    <w:rsid w:val="00AA3ADE"/>
    <w:rsid w:val="00AA3B71"/>
    <w:rsid w:val="00AA4567"/>
    <w:rsid w:val="00AA45DB"/>
    <w:rsid w:val="00AA4BD3"/>
    <w:rsid w:val="00AA52B2"/>
    <w:rsid w:val="00AA5AAB"/>
    <w:rsid w:val="00AA70D6"/>
    <w:rsid w:val="00AA714F"/>
    <w:rsid w:val="00AA7C5F"/>
    <w:rsid w:val="00AB0273"/>
    <w:rsid w:val="00AB3524"/>
    <w:rsid w:val="00AB44A0"/>
    <w:rsid w:val="00AB7831"/>
    <w:rsid w:val="00AB7F17"/>
    <w:rsid w:val="00AC0D9F"/>
    <w:rsid w:val="00AC433E"/>
    <w:rsid w:val="00AC49E4"/>
    <w:rsid w:val="00AC5864"/>
    <w:rsid w:val="00AC64C6"/>
    <w:rsid w:val="00AD4540"/>
    <w:rsid w:val="00AD45A2"/>
    <w:rsid w:val="00AD4E01"/>
    <w:rsid w:val="00AD5518"/>
    <w:rsid w:val="00AD5D48"/>
    <w:rsid w:val="00AD5FD2"/>
    <w:rsid w:val="00AD61DB"/>
    <w:rsid w:val="00AD62B6"/>
    <w:rsid w:val="00AD6CF4"/>
    <w:rsid w:val="00AE0245"/>
    <w:rsid w:val="00AE0C34"/>
    <w:rsid w:val="00AE0EBE"/>
    <w:rsid w:val="00AE1C84"/>
    <w:rsid w:val="00AE269C"/>
    <w:rsid w:val="00AE7829"/>
    <w:rsid w:val="00AE7FF5"/>
    <w:rsid w:val="00AF1C0F"/>
    <w:rsid w:val="00AF1F4D"/>
    <w:rsid w:val="00AF2FAF"/>
    <w:rsid w:val="00AF454A"/>
    <w:rsid w:val="00AF4DCF"/>
    <w:rsid w:val="00AF634F"/>
    <w:rsid w:val="00AF6427"/>
    <w:rsid w:val="00AF7515"/>
    <w:rsid w:val="00B00E3B"/>
    <w:rsid w:val="00B012D3"/>
    <w:rsid w:val="00B0283B"/>
    <w:rsid w:val="00B0285C"/>
    <w:rsid w:val="00B0360B"/>
    <w:rsid w:val="00B037FE"/>
    <w:rsid w:val="00B03F8B"/>
    <w:rsid w:val="00B04871"/>
    <w:rsid w:val="00B05683"/>
    <w:rsid w:val="00B05943"/>
    <w:rsid w:val="00B05B7B"/>
    <w:rsid w:val="00B076A0"/>
    <w:rsid w:val="00B078D9"/>
    <w:rsid w:val="00B11140"/>
    <w:rsid w:val="00B1129B"/>
    <w:rsid w:val="00B12C73"/>
    <w:rsid w:val="00B12D38"/>
    <w:rsid w:val="00B1384C"/>
    <w:rsid w:val="00B13B51"/>
    <w:rsid w:val="00B13CF2"/>
    <w:rsid w:val="00B159E3"/>
    <w:rsid w:val="00B15F35"/>
    <w:rsid w:val="00B17545"/>
    <w:rsid w:val="00B17BFD"/>
    <w:rsid w:val="00B17C65"/>
    <w:rsid w:val="00B20361"/>
    <w:rsid w:val="00B214A6"/>
    <w:rsid w:val="00B23C88"/>
    <w:rsid w:val="00B2495E"/>
    <w:rsid w:val="00B26108"/>
    <w:rsid w:val="00B26F4A"/>
    <w:rsid w:val="00B275A2"/>
    <w:rsid w:val="00B276F4"/>
    <w:rsid w:val="00B27C24"/>
    <w:rsid w:val="00B30017"/>
    <w:rsid w:val="00B30820"/>
    <w:rsid w:val="00B31816"/>
    <w:rsid w:val="00B32924"/>
    <w:rsid w:val="00B33285"/>
    <w:rsid w:val="00B35592"/>
    <w:rsid w:val="00B36091"/>
    <w:rsid w:val="00B36D2C"/>
    <w:rsid w:val="00B37034"/>
    <w:rsid w:val="00B37884"/>
    <w:rsid w:val="00B40414"/>
    <w:rsid w:val="00B409D9"/>
    <w:rsid w:val="00B40A16"/>
    <w:rsid w:val="00B41762"/>
    <w:rsid w:val="00B42466"/>
    <w:rsid w:val="00B428B8"/>
    <w:rsid w:val="00B436AF"/>
    <w:rsid w:val="00B43A9B"/>
    <w:rsid w:val="00B447D6"/>
    <w:rsid w:val="00B46619"/>
    <w:rsid w:val="00B47308"/>
    <w:rsid w:val="00B47393"/>
    <w:rsid w:val="00B47F9B"/>
    <w:rsid w:val="00B520D6"/>
    <w:rsid w:val="00B52354"/>
    <w:rsid w:val="00B525E8"/>
    <w:rsid w:val="00B563F9"/>
    <w:rsid w:val="00B57650"/>
    <w:rsid w:val="00B6110E"/>
    <w:rsid w:val="00B6140F"/>
    <w:rsid w:val="00B61C1B"/>
    <w:rsid w:val="00B64E39"/>
    <w:rsid w:val="00B666F3"/>
    <w:rsid w:val="00B70518"/>
    <w:rsid w:val="00B70CC9"/>
    <w:rsid w:val="00B71B78"/>
    <w:rsid w:val="00B738F8"/>
    <w:rsid w:val="00B74CB9"/>
    <w:rsid w:val="00B75307"/>
    <w:rsid w:val="00B76283"/>
    <w:rsid w:val="00B76BD3"/>
    <w:rsid w:val="00B771C5"/>
    <w:rsid w:val="00B77A8D"/>
    <w:rsid w:val="00B82083"/>
    <w:rsid w:val="00B821EE"/>
    <w:rsid w:val="00B83204"/>
    <w:rsid w:val="00B840DF"/>
    <w:rsid w:val="00B84D16"/>
    <w:rsid w:val="00B851A6"/>
    <w:rsid w:val="00B85876"/>
    <w:rsid w:val="00B864CD"/>
    <w:rsid w:val="00B866A8"/>
    <w:rsid w:val="00B87B1C"/>
    <w:rsid w:val="00B922F9"/>
    <w:rsid w:val="00B92362"/>
    <w:rsid w:val="00B92883"/>
    <w:rsid w:val="00B93E4D"/>
    <w:rsid w:val="00B943A1"/>
    <w:rsid w:val="00B94618"/>
    <w:rsid w:val="00B956DC"/>
    <w:rsid w:val="00B9594E"/>
    <w:rsid w:val="00B96043"/>
    <w:rsid w:val="00B9607A"/>
    <w:rsid w:val="00B9677F"/>
    <w:rsid w:val="00B96E89"/>
    <w:rsid w:val="00BA057F"/>
    <w:rsid w:val="00BA0DC5"/>
    <w:rsid w:val="00BA1F42"/>
    <w:rsid w:val="00BA3A67"/>
    <w:rsid w:val="00BA4729"/>
    <w:rsid w:val="00BA7459"/>
    <w:rsid w:val="00BA7E77"/>
    <w:rsid w:val="00BB0086"/>
    <w:rsid w:val="00BB00A9"/>
    <w:rsid w:val="00BB0B45"/>
    <w:rsid w:val="00BB12F5"/>
    <w:rsid w:val="00BB138F"/>
    <w:rsid w:val="00BB1520"/>
    <w:rsid w:val="00BB1914"/>
    <w:rsid w:val="00BB2290"/>
    <w:rsid w:val="00BB2E1B"/>
    <w:rsid w:val="00BB2E25"/>
    <w:rsid w:val="00BB450C"/>
    <w:rsid w:val="00BB5090"/>
    <w:rsid w:val="00BB7F1E"/>
    <w:rsid w:val="00BC1590"/>
    <w:rsid w:val="00BC352B"/>
    <w:rsid w:val="00BC3E66"/>
    <w:rsid w:val="00BC41EF"/>
    <w:rsid w:val="00BC4C97"/>
    <w:rsid w:val="00BC4DE2"/>
    <w:rsid w:val="00BC61C1"/>
    <w:rsid w:val="00BC6255"/>
    <w:rsid w:val="00BC6976"/>
    <w:rsid w:val="00BC6D3C"/>
    <w:rsid w:val="00BC6E06"/>
    <w:rsid w:val="00BC6FC9"/>
    <w:rsid w:val="00BC715A"/>
    <w:rsid w:val="00BC7DF6"/>
    <w:rsid w:val="00BC7FF1"/>
    <w:rsid w:val="00BD0321"/>
    <w:rsid w:val="00BD101E"/>
    <w:rsid w:val="00BD1847"/>
    <w:rsid w:val="00BD185E"/>
    <w:rsid w:val="00BD3F40"/>
    <w:rsid w:val="00BD5E01"/>
    <w:rsid w:val="00BD689D"/>
    <w:rsid w:val="00BE07A0"/>
    <w:rsid w:val="00BE0C4F"/>
    <w:rsid w:val="00BE31DD"/>
    <w:rsid w:val="00BE3AC6"/>
    <w:rsid w:val="00BE4672"/>
    <w:rsid w:val="00BE6F9E"/>
    <w:rsid w:val="00BE707C"/>
    <w:rsid w:val="00BE74EC"/>
    <w:rsid w:val="00BF02C1"/>
    <w:rsid w:val="00BF0E81"/>
    <w:rsid w:val="00BF2EA1"/>
    <w:rsid w:val="00BF5A82"/>
    <w:rsid w:val="00C00298"/>
    <w:rsid w:val="00C01A6F"/>
    <w:rsid w:val="00C02AE3"/>
    <w:rsid w:val="00C0414A"/>
    <w:rsid w:val="00C04BAD"/>
    <w:rsid w:val="00C0549F"/>
    <w:rsid w:val="00C0728B"/>
    <w:rsid w:val="00C1019D"/>
    <w:rsid w:val="00C11054"/>
    <w:rsid w:val="00C122A1"/>
    <w:rsid w:val="00C1358D"/>
    <w:rsid w:val="00C13A21"/>
    <w:rsid w:val="00C15395"/>
    <w:rsid w:val="00C15B14"/>
    <w:rsid w:val="00C20193"/>
    <w:rsid w:val="00C20A54"/>
    <w:rsid w:val="00C20ACE"/>
    <w:rsid w:val="00C21439"/>
    <w:rsid w:val="00C2157E"/>
    <w:rsid w:val="00C224AF"/>
    <w:rsid w:val="00C227D8"/>
    <w:rsid w:val="00C2400E"/>
    <w:rsid w:val="00C247C4"/>
    <w:rsid w:val="00C24A16"/>
    <w:rsid w:val="00C256EA"/>
    <w:rsid w:val="00C26BF8"/>
    <w:rsid w:val="00C30863"/>
    <w:rsid w:val="00C30E2E"/>
    <w:rsid w:val="00C33700"/>
    <w:rsid w:val="00C35A95"/>
    <w:rsid w:val="00C37A55"/>
    <w:rsid w:val="00C402A1"/>
    <w:rsid w:val="00C41C4D"/>
    <w:rsid w:val="00C45DCF"/>
    <w:rsid w:val="00C461BA"/>
    <w:rsid w:val="00C4731A"/>
    <w:rsid w:val="00C52337"/>
    <w:rsid w:val="00C54099"/>
    <w:rsid w:val="00C56264"/>
    <w:rsid w:val="00C562F4"/>
    <w:rsid w:val="00C56521"/>
    <w:rsid w:val="00C57235"/>
    <w:rsid w:val="00C601F5"/>
    <w:rsid w:val="00C60BEA"/>
    <w:rsid w:val="00C6143B"/>
    <w:rsid w:val="00C61C89"/>
    <w:rsid w:val="00C64A5E"/>
    <w:rsid w:val="00C64ECC"/>
    <w:rsid w:val="00C65115"/>
    <w:rsid w:val="00C657B1"/>
    <w:rsid w:val="00C6650B"/>
    <w:rsid w:val="00C67746"/>
    <w:rsid w:val="00C70CC8"/>
    <w:rsid w:val="00C71027"/>
    <w:rsid w:val="00C726E7"/>
    <w:rsid w:val="00C7321F"/>
    <w:rsid w:val="00C73B9F"/>
    <w:rsid w:val="00C744E2"/>
    <w:rsid w:val="00C74D5D"/>
    <w:rsid w:val="00C76050"/>
    <w:rsid w:val="00C763B6"/>
    <w:rsid w:val="00C803C5"/>
    <w:rsid w:val="00C833F5"/>
    <w:rsid w:val="00C84145"/>
    <w:rsid w:val="00C84168"/>
    <w:rsid w:val="00C84178"/>
    <w:rsid w:val="00C84B29"/>
    <w:rsid w:val="00C84FD5"/>
    <w:rsid w:val="00C8561E"/>
    <w:rsid w:val="00C86748"/>
    <w:rsid w:val="00C86E98"/>
    <w:rsid w:val="00C901BD"/>
    <w:rsid w:val="00C90C71"/>
    <w:rsid w:val="00C91CB1"/>
    <w:rsid w:val="00C92B17"/>
    <w:rsid w:val="00C92C14"/>
    <w:rsid w:val="00C93C34"/>
    <w:rsid w:val="00C93F01"/>
    <w:rsid w:val="00C94DD5"/>
    <w:rsid w:val="00C97B3B"/>
    <w:rsid w:val="00CA1333"/>
    <w:rsid w:val="00CA1687"/>
    <w:rsid w:val="00CA16AB"/>
    <w:rsid w:val="00CA1D32"/>
    <w:rsid w:val="00CA2233"/>
    <w:rsid w:val="00CA3697"/>
    <w:rsid w:val="00CA4255"/>
    <w:rsid w:val="00CA4B24"/>
    <w:rsid w:val="00CA5F95"/>
    <w:rsid w:val="00CA6202"/>
    <w:rsid w:val="00CA7898"/>
    <w:rsid w:val="00CB15FF"/>
    <w:rsid w:val="00CB2B5D"/>
    <w:rsid w:val="00CB6E6A"/>
    <w:rsid w:val="00CB7537"/>
    <w:rsid w:val="00CB7C6C"/>
    <w:rsid w:val="00CC0E00"/>
    <w:rsid w:val="00CC22FC"/>
    <w:rsid w:val="00CC2519"/>
    <w:rsid w:val="00CC2DD6"/>
    <w:rsid w:val="00CC4916"/>
    <w:rsid w:val="00CC6CE4"/>
    <w:rsid w:val="00CC7119"/>
    <w:rsid w:val="00CC7A05"/>
    <w:rsid w:val="00CD0663"/>
    <w:rsid w:val="00CD1C4E"/>
    <w:rsid w:val="00CD2B49"/>
    <w:rsid w:val="00CD322A"/>
    <w:rsid w:val="00CD388B"/>
    <w:rsid w:val="00CD3B21"/>
    <w:rsid w:val="00CD42BB"/>
    <w:rsid w:val="00CD4666"/>
    <w:rsid w:val="00CD651C"/>
    <w:rsid w:val="00CD66EF"/>
    <w:rsid w:val="00CD69BF"/>
    <w:rsid w:val="00CD6CED"/>
    <w:rsid w:val="00CD7913"/>
    <w:rsid w:val="00CD7972"/>
    <w:rsid w:val="00CE14F7"/>
    <w:rsid w:val="00CE166F"/>
    <w:rsid w:val="00CE22C7"/>
    <w:rsid w:val="00CE4E79"/>
    <w:rsid w:val="00CF20A5"/>
    <w:rsid w:val="00CF2AE9"/>
    <w:rsid w:val="00CF3DF7"/>
    <w:rsid w:val="00CF519C"/>
    <w:rsid w:val="00CF52B8"/>
    <w:rsid w:val="00CF5885"/>
    <w:rsid w:val="00CF626D"/>
    <w:rsid w:val="00D00B70"/>
    <w:rsid w:val="00D00F98"/>
    <w:rsid w:val="00D02CC1"/>
    <w:rsid w:val="00D03E26"/>
    <w:rsid w:val="00D078F1"/>
    <w:rsid w:val="00D11E80"/>
    <w:rsid w:val="00D11EAC"/>
    <w:rsid w:val="00D122EE"/>
    <w:rsid w:val="00D141DC"/>
    <w:rsid w:val="00D14F0E"/>
    <w:rsid w:val="00D15614"/>
    <w:rsid w:val="00D15848"/>
    <w:rsid w:val="00D16630"/>
    <w:rsid w:val="00D1716D"/>
    <w:rsid w:val="00D17FEC"/>
    <w:rsid w:val="00D20033"/>
    <w:rsid w:val="00D21156"/>
    <w:rsid w:val="00D21663"/>
    <w:rsid w:val="00D2219A"/>
    <w:rsid w:val="00D22542"/>
    <w:rsid w:val="00D227DC"/>
    <w:rsid w:val="00D2304D"/>
    <w:rsid w:val="00D24406"/>
    <w:rsid w:val="00D2480F"/>
    <w:rsid w:val="00D26081"/>
    <w:rsid w:val="00D262E7"/>
    <w:rsid w:val="00D26791"/>
    <w:rsid w:val="00D2720F"/>
    <w:rsid w:val="00D30A63"/>
    <w:rsid w:val="00D30D75"/>
    <w:rsid w:val="00D30EDE"/>
    <w:rsid w:val="00D31206"/>
    <w:rsid w:val="00D3149B"/>
    <w:rsid w:val="00D32102"/>
    <w:rsid w:val="00D32E66"/>
    <w:rsid w:val="00D3341A"/>
    <w:rsid w:val="00D33C4B"/>
    <w:rsid w:val="00D34610"/>
    <w:rsid w:val="00D346BC"/>
    <w:rsid w:val="00D346DC"/>
    <w:rsid w:val="00D3669E"/>
    <w:rsid w:val="00D400CB"/>
    <w:rsid w:val="00D41662"/>
    <w:rsid w:val="00D41C6B"/>
    <w:rsid w:val="00D46249"/>
    <w:rsid w:val="00D473CB"/>
    <w:rsid w:val="00D506F8"/>
    <w:rsid w:val="00D52475"/>
    <w:rsid w:val="00D52840"/>
    <w:rsid w:val="00D5291A"/>
    <w:rsid w:val="00D55440"/>
    <w:rsid w:val="00D56D17"/>
    <w:rsid w:val="00D610BF"/>
    <w:rsid w:val="00D61C8F"/>
    <w:rsid w:val="00D63991"/>
    <w:rsid w:val="00D646B7"/>
    <w:rsid w:val="00D66F3D"/>
    <w:rsid w:val="00D702C3"/>
    <w:rsid w:val="00D713B6"/>
    <w:rsid w:val="00D72AAA"/>
    <w:rsid w:val="00D737B9"/>
    <w:rsid w:val="00D74297"/>
    <w:rsid w:val="00D7456B"/>
    <w:rsid w:val="00D755E4"/>
    <w:rsid w:val="00D757BE"/>
    <w:rsid w:val="00D76385"/>
    <w:rsid w:val="00D76852"/>
    <w:rsid w:val="00D827AF"/>
    <w:rsid w:val="00D8573A"/>
    <w:rsid w:val="00D85785"/>
    <w:rsid w:val="00D866E8"/>
    <w:rsid w:val="00D869A6"/>
    <w:rsid w:val="00D8787B"/>
    <w:rsid w:val="00D91DB3"/>
    <w:rsid w:val="00D9212A"/>
    <w:rsid w:val="00D9316C"/>
    <w:rsid w:val="00D93929"/>
    <w:rsid w:val="00D95BEA"/>
    <w:rsid w:val="00D95F9E"/>
    <w:rsid w:val="00D971ED"/>
    <w:rsid w:val="00DA3040"/>
    <w:rsid w:val="00DA32C1"/>
    <w:rsid w:val="00DA61B5"/>
    <w:rsid w:val="00DA6282"/>
    <w:rsid w:val="00DA62AF"/>
    <w:rsid w:val="00DA6F34"/>
    <w:rsid w:val="00DA71B6"/>
    <w:rsid w:val="00DA72E2"/>
    <w:rsid w:val="00DA7F71"/>
    <w:rsid w:val="00DB1B6A"/>
    <w:rsid w:val="00DB3482"/>
    <w:rsid w:val="00DB4AB2"/>
    <w:rsid w:val="00DB54C5"/>
    <w:rsid w:val="00DB5D80"/>
    <w:rsid w:val="00DB6CC2"/>
    <w:rsid w:val="00DB71CE"/>
    <w:rsid w:val="00DB79B1"/>
    <w:rsid w:val="00DC1BA2"/>
    <w:rsid w:val="00DC221D"/>
    <w:rsid w:val="00DC2520"/>
    <w:rsid w:val="00DC2B0D"/>
    <w:rsid w:val="00DC4C9F"/>
    <w:rsid w:val="00DC4EF6"/>
    <w:rsid w:val="00DC57E7"/>
    <w:rsid w:val="00DC6AFD"/>
    <w:rsid w:val="00DC6C1E"/>
    <w:rsid w:val="00DC6C4B"/>
    <w:rsid w:val="00DC71BE"/>
    <w:rsid w:val="00DD10AF"/>
    <w:rsid w:val="00DD23EF"/>
    <w:rsid w:val="00DD2560"/>
    <w:rsid w:val="00DD2CD1"/>
    <w:rsid w:val="00DD42C9"/>
    <w:rsid w:val="00DD4F30"/>
    <w:rsid w:val="00DE0773"/>
    <w:rsid w:val="00DE0E0B"/>
    <w:rsid w:val="00DE3B20"/>
    <w:rsid w:val="00DE56FB"/>
    <w:rsid w:val="00DE5D32"/>
    <w:rsid w:val="00DE7AAB"/>
    <w:rsid w:val="00DF0752"/>
    <w:rsid w:val="00DF14BB"/>
    <w:rsid w:val="00DF17E0"/>
    <w:rsid w:val="00DF1F24"/>
    <w:rsid w:val="00DF2CBC"/>
    <w:rsid w:val="00DF4508"/>
    <w:rsid w:val="00DF55A3"/>
    <w:rsid w:val="00DF5E40"/>
    <w:rsid w:val="00DF635F"/>
    <w:rsid w:val="00DF6A67"/>
    <w:rsid w:val="00E02444"/>
    <w:rsid w:val="00E054D3"/>
    <w:rsid w:val="00E071FB"/>
    <w:rsid w:val="00E074F9"/>
    <w:rsid w:val="00E07BD6"/>
    <w:rsid w:val="00E11368"/>
    <w:rsid w:val="00E12B22"/>
    <w:rsid w:val="00E13042"/>
    <w:rsid w:val="00E13BC3"/>
    <w:rsid w:val="00E1432B"/>
    <w:rsid w:val="00E15178"/>
    <w:rsid w:val="00E15A1C"/>
    <w:rsid w:val="00E20A83"/>
    <w:rsid w:val="00E24796"/>
    <w:rsid w:val="00E26480"/>
    <w:rsid w:val="00E26BA8"/>
    <w:rsid w:val="00E31212"/>
    <w:rsid w:val="00E33F6D"/>
    <w:rsid w:val="00E356EF"/>
    <w:rsid w:val="00E357D8"/>
    <w:rsid w:val="00E363F3"/>
    <w:rsid w:val="00E36A08"/>
    <w:rsid w:val="00E37F8C"/>
    <w:rsid w:val="00E4202E"/>
    <w:rsid w:val="00E42574"/>
    <w:rsid w:val="00E42E46"/>
    <w:rsid w:val="00E441DA"/>
    <w:rsid w:val="00E45731"/>
    <w:rsid w:val="00E46FB0"/>
    <w:rsid w:val="00E5469E"/>
    <w:rsid w:val="00E54CED"/>
    <w:rsid w:val="00E559F2"/>
    <w:rsid w:val="00E560E7"/>
    <w:rsid w:val="00E57C62"/>
    <w:rsid w:val="00E60877"/>
    <w:rsid w:val="00E619F3"/>
    <w:rsid w:val="00E62E6F"/>
    <w:rsid w:val="00E6399F"/>
    <w:rsid w:val="00E65422"/>
    <w:rsid w:val="00E67596"/>
    <w:rsid w:val="00E67B3F"/>
    <w:rsid w:val="00E67D1A"/>
    <w:rsid w:val="00E726C7"/>
    <w:rsid w:val="00E737E6"/>
    <w:rsid w:val="00E73E43"/>
    <w:rsid w:val="00E74342"/>
    <w:rsid w:val="00E74AB5"/>
    <w:rsid w:val="00E774D3"/>
    <w:rsid w:val="00E77E20"/>
    <w:rsid w:val="00E80B79"/>
    <w:rsid w:val="00E80BC2"/>
    <w:rsid w:val="00E83820"/>
    <w:rsid w:val="00E83DFE"/>
    <w:rsid w:val="00E85D3B"/>
    <w:rsid w:val="00E871EA"/>
    <w:rsid w:val="00E90A84"/>
    <w:rsid w:val="00E90DB8"/>
    <w:rsid w:val="00E91CDD"/>
    <w:rsid w:val="00E9355F"/>
    <w:rsid w:val="00E94106"/>
    <w:rsid w:val="00E965F9"/>
    <w:rsid w:val="00E969C2"/>
    <w:rsid w:val="00E97A4B"/>
    <w:rsid w:val="00E97C82"/>
    <w:rsid w:val="00EA08B4"/>
    <w:rsid w:val="00EA254B"/>
    <w:rsid w:val="00EA2E52"/>
    <w:rsid w:val="00EA2F6B"/>
    <w:rsid w:val="00EA3B6A"/>
    <w:rsid w:val="00EA3C71"/>
    <w:rsid w:val="00EA3C91"/>
    <w:rsid w:val="00EA4E71"/>
    <w:rsid w:val="00EA601C"/>
    <w:rsid w:val="00EA77B7"/>
    <w:rsid w:val="00EA7B02"/>
    <w:rsid w:val="00EA7BCB"/>
    <w:rsid w:val="00EB028F"/>
    <w:rsid w:val="00EB04F2"/>
    <w:rsid w:val="00EB0804"/>
    <w:rsid w:val="00EB4A41"/>
    <w:rsid w:val="00EB5480"/>
    <w:rsid w:val="00EB5B6C"/>
    <w:rsid w:val="00EB655D"/>
    <w:rsid w:val="00EB6C52"/>
    <w:rsid w:val="00EB718B"/>
    <w:rsid w:val="00EC04C6"/>
    <w:rsid w:val="00EC1388"/>
    <w:rsid w:val="00EC3A37"/>
    <w:rsid w:val="00EC4D4F"/>
    <w:rsid w:val="00ED3092"/>
    <w:rsid w:val="00ED316F"/>
    <w:rsid w:val="00ED3EB2"/>
    <w:rsid w:val="00ED44D8"/>
    <w:rsid w:val="00ED4553"/>
    <w:rsid w:val="00ED6438"/>
    <w:rsid w:val="00ED65DD"/>
    <w:rsid w:val="00ED6B87"/>
    <w:rsid w:val="00ED6D59"/>
    <w:rsid w:val="00ED721B"/>
    <w:rsid w:val="00ED76A2"/>
    <w:rsid w:val="00EE0A8B"/>
    <w:rsid w:val="00EE3441"/>
    <w:rsid w:val="00EE5D44"/>
    <w:rsid w:val="00EE6221"/>
    <w:rsid w:val="00EE6FD8"/>
    <w:rsid w:val="00EE72E5"/>
    <w:rsid w:val="00EF11F3"/>
    <w:rsid w:val="00EF42F7"/>
    <w:rsid w:val="00EF4DA8"/>
    <w:rsid w:val="00EF5405"/>
    <w:rsid w:val="00EF54DA"/>
    <w:rsid w:val="00EF69DD"/>
    <w:rsid w:val="00EF70CE"/>
    <w:rsid w:val="00EF791D"/>
    <w:rsid w:val="00F000EE"/>
    <w:rsid w:val="00F00170"/>
    <w:rsid w:val="00F01014"/>
    <w:rsid w:val="00F040E2"/>
    <w:rsid w:val="00F04152"/>
    <w:rsid w:val="00F0549A"/>
    <w:rsid w:val="00F0736E"/>
    <w:rsid w:val="00F0765C"/>
    <w:rsid w:val="00F11626"/>
    <w:rsid w:val="00F11739"/>
    <w:rsid w:val="00F12377"/>
    <w:rsid w:val="00F159D8"/>
    <w:rsid w:val="00F17B59"/>
    <w:rsid w:val="00F2050F"/>
    <w:rsid w:val="00F21006"/>
    <w:rsid w:val="00F21527"/>
    <w:rsid w:val="00F224B9"/>
    <w:rsid w:val="00F22571"/>
    <w:rsid w:val="00F22669"/>
    <w:rsid w:val="00F22C29"/>
    <w:rsid w:val="00F233D3"/>
    <w:rsid w:val="00F243A6"/>
    <w:rsid w:val="00F2498B"/>
    <w:rsid w:val="00F257AD"/>
    <w:rsid w:val="00F26577"/>
    <w:rsid w:val="00F27846"/>
    <w:rsid w:val="00F27943"/>
    <w:rsid w:val="00F3093B"/>
    <w:rsid w:val="00F31D30"/>
    <w:rsid w:val="00F33660"/>
    <w:rsid w:val="00F34322"/>
    <w:rsid w:val="00F34709"/>
    <w:rsid w:val="00F34EA0"/>
    <w:rsid w:val="00F3518A"/>
    <w:rsid w:val="00F364B0"/>
    <w:rsid w:val="00F3671A"/>
    <w:rsid w:val="00F369BA"/>
    <w:rsid w:val="00F372C5"/>
    <w:rsid w:val="00F3785B"/>
    <w:rsid w:val="00F37900"/>
    <w:rsid w:val="00F4026D"/>
    <w:rsid w:val="00F41253"/>
    <w:rsid w:val="00F43554"/>
    <w:rsid w:val="00F472B4"/>
    <w:rsid w:val="00F4748D"/>
    <w:rsid w:val="00F47A41"/>
    <w:rsid w:val="00F50357"/>
    <w:rsid w:val="00F548BA"/>
    <w:rsid w:val="00F555F6"/>
    <w:rsid w:val="00F6072C"/>
    <w:rsid w:val="00F61665"/>
    <w:rsid w:val="00F62122"/>
    <w:rsid w:val="00F63A6B"/>
    <w:rsid w:val="00F65AF4"/>
    <w:rsid w:val="00F673D8"/>
    <w:rsid w:val="00F707FE"/>
    <w:rsid w:val="00F70C40"/>
    <w:rsid w:val="00F7343F"/>
    <w:rsid w:val="00F75144"/>
    <w:rsid w:val="00F759E7"/>
    <w:rsid w:val="00F75BC4"/>
    <w:rsid w:val="00F8143C"/>
    <w:rsid w:val="00F833D7"/>
    <w:rsid w:val="00F83CC8"/>
    <w:rsid w:val="00F83DDF"/>
    <w:rsid w:val="00F847CA"/>
    <w:rsid w:val="00F84CEC"/>
    <w:rsid w:val="00F85BAE"/>
    <w:rsid w:val="00F8611D"/>
    <w:rsid w:val="00F87E6C"/>
    <w:rsid w:val="00F905D8"/>
    <w:rsid w:val="00F935D0"/>
    <w:rsid w:val="00F93896"/>
    <w:rsid w:val="00F9609D"/>
    <w:rsid w:val="00F9636E"/>
    <w:rsid w:val="00F9707E"/>
    <w:rsid w:val="00F97D3A"/>
    <w:rsid w:val="00FA01B1"/>
    <w:rsid w:val="00FA0256"/>
    <w:rsid w:val="00FA09CA"/>
    <w:rsid w:val="00FA2114"/>
    <w:rsid w:val="00FA3563"/>
    <w:rsid w:val="00FA4E91"/>
    <w:rsid w:val="00FA5F61"/>
    <w:rsid w:val="00FA6A32"/>
    <w:rsid w:val="00FA6B6B"/>
    <w:rsid w:val="00FA7643"/>
    <w:rsid w:val="00FB0540"/>
    <w:rsid w:val="00FB05BE"/>
    <w:rsid w:val="00FB0618"/>
    <w:rsid w:val="00FB10B3"/>
    <w:rsid w:val="00FB15D0"/>
    <w:rsid w:val="00FB1EF1"/>
    <w:rsid w:val="00FB2D9D"/>
    <w:rsid w:val="00FB2F79"/>
    <w:rsid w:val="00FB4E95"/>
    <w:rsid w:val="00FB500C"/>
    <w:rsid w:val="00FB502C"/>
    <w:rsid w:val="00FB76E9"/>
    <w:rsid w:val="00FB7F58"/>
    <w:rsid w:val="00FB7FE0"/>
    <w:rsid w:val="00FC1505"/>
    <w:rsid w:val="00FC1A2E"/>
    <w:rsid w:val="00FC3812"/>
    <w:rsid w:val="00FC4665"/>
    <w:rsid w:val="00FC548C"/>
    <w:rsid w:val="00FC7E3C"/>
    <w:rsid w:val="00FD23C1"/>
    <w:rsid w:val="00FD59B9"/>
    <w:rsid w:val="00FD5D23"/>
    <w:rsid w:val="00FD5DE1"/>
    <w:rsid w:val="00FD650A"/>
    <w:rsid w:val="00FD6EBF"/>
    <w:rsid w:val="00FD796E"/>
    <w:rsid w:val="00FD7A11"/>
    <w:rsid w:val="00FD7EBD"/>
    <w:rsid w:val="00FD7EE4"/>
    <w:rsid w:val="00FE3708"/>
    <w:rsid w:val="00FE3ECA"/>
    <w:rsid w:val="00FE4A69"/>
    <w:rsid w:val="00FE4AB5"/>
    <w:rsid w:val="00FE5E78"/>
    <w:rsid w:val="00FF094F"/>
    <w:rsid w:val="00FF0E3F"/>
    <w:rsid w:val="00FF3D80"/>
    <w:rsid w:val="00FF4514"/>
    <w:rsid w:val="00FF479E"/>
    <w:rsid w:val="00FF6472"/>
    <w:rsid w:val="00FF6779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FA8241"/>
  <w14:defaultImageDpi w14:val="330"/>
  <w15:docId w15:val="{69AEA00F-9293-4A6A-B192-171EAC084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512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D0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7D0512"/>
    <w:rPr>
      <w:rFonts w:ascii="Times New Roman" w:eastAsia="SimSun" w:hAnsi="Times New Roman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rsid w:val="007D051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7D0512"/>
    <w:rPr>
      <w:rFonts w:ascii="Times New Roman" w:eastAsia="SimSun" w:hAnsi="Times New Roman" w:cs="Times New Roman"/>
      <w:sz w:val="18"/>
      <w:szCs w:val="18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7D051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7D0512"/>
    <w:rPr>
      <w:rFonts w:ascii="Times New Roman" w:eastAsia="SimSu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D0512"/>
    <w:pPr>
      <w:jc w:val="left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7D0512"/>
    <w:rPr>
      <w:rFonts w:ascii="Times New Roman" w:eastAsia="SimSun" w:hAnsi="Times New Roman" w:cs="Times New Roman"/>
      <w:noProof/>
      <w:sz w:val="20"/>
    </w:rPr>
  </w:style>
  <w:style w:type="character" w:styleId="Hyperlink">
    <w:name w:val="Hyperlink"/>
    <w:rsid w:val="007D0512"/>
    <w:rPr>
      <w:color w:val="0000FF"/>
      <w:u w:val="single"/>
    </w:rPr>
  </w:style>
  <w:style w:type="character" w:styleId="CommentReference">
    <w:name w:val="annotation reference"/>
    <w:rsid w:val="007D0512"/>
    <w:rPr>
      <w:sz w:val="21"/>
      <w:szCs w:val="21"/>
    </w:rPr>
  </w:style>
  <w:style w:type="paragraph" w:styleId="CommentText">
    <w:name w:val="annotation text"/>
    <w:basedOn w:val="Normal"/>
    <w:link w:val="CommentTextChar"/>
    <w:rsid w:val="007D0512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7D0512"/>
    <w:rPr>
      <w:rFonts w:ascii="Times New Roman" w:eastAsia="SimSun" w:hAnsi="Times New Roman" w:cs="Times New Roman"/>
      <w:sz w:val="21"/>
    </w:rPr>
  </w:style>
  <w:style w:type="paragraph" w:styleId="CommentSubject">
    <w:name w:val="annotation subject"/>
    <w:basedOn w:val="CommentText"/>
    <w:next w:val="CommentText"/>
    <w:link w:val="CommentSubjectChar"/>
    <w:rsid w:val="007D0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D0512"/>
    <w:rPr>
      <w:rFonts w:ascii="Times New Roman" w:eastAsia="SimSun" w:hAnsi="Times New Roman" w:cs="Times New Roman"/>
      <w:b/>
      <w:bCs/>
      <w:sz w:val="21"/>
    </w:rPr>
  </w:style>
  <w:style w:type="paragraph" w:styleId="BalloonText">
    <w:name w:val="Balloon Text"/>
    <w:basedOn w:val="Normal"/>
    <w:link w:val="BalloonTextChar"/>
    <w:rsid w:val="007D05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D0512"/>
    <w:rPr>
      <w:rFonts w:ascii="Times New Roman" w:eastAsia="SimSun" w:hAnsi="Times New Roman" w:cs="Times New Roman"/>
      <w:sz w:val="18"/>
      <w:szCs w:val="18"/>
    </w:rPr>
  </w:style>
  <w:style w:type="character" w:customStyle="1" w:styleId="highlight">
    <w:name w:val="highlight"/>
    <w:rsid w:val="007D0512"/>
  </w:style>
  <w:style w:type="character" w:customStyle="1" w:styleId="apple-converted-space">
    <w:name w:val="apple-converted-space"/>
    <w:rsid w:val="007D0512"/>
  </w:style>
  <w:style w:type="character" w:styleId="LineNumber">
    <w:name w:val="line number"/>
    <w:rsid w:val="007D0512"/>
  </w:style>
  <w:style w:type="paragraph" w:styleId="Revision">
    <w:name w:val="Revision"/>
    <w:hidden/>
    <w:uiPriority w:val="99"/>
    <w:semiHidden/>
    <w:rsid w:val="007D0512"/>
    <w:rPr>
      <w:rFonts w:ascii="Times New Roman" w:eastAsia="SimSun" w:hAnsi="Times New Roman" w:cs="Times New Roman"/>
      <w:sz w:val="21"/>
    </w:rPr>
  </w:style>
  <w:style w:type="paragraph" w:styleId="ListParagraph">
    <w:name w:val="List Paragraph"/>
    <w:basedOn w:val="Normal"/>
    <w:uiPriority w:val="34"/>
    <w:qFormat/>
    <w:rsid w:val="00C67746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table" w:styleId="TableGrid">
    <w:name w:val="Table Grid"/>
    <w:basedOn w:val="TableNormal"/>
    <w:uiPriority w:val="59"/>
    <w:rsid w:val="00634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3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1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9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4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2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1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0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9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3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54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9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5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1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05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4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97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4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2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8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5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6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0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2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23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6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8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4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43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9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5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EB043F-A337-9F45-9EF3-E2B7413C9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GDB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勋 黄</dc:creator>
  <cp:keywords/>
  <dc:description/>
  <cp:lastModifiedBy>Microsoft Office User</cp:lastModifiedBy>
  <cp:revision>175</cp:revision>
  <dcterms:created xsi:type="dcterms:W3CDTF">2019-02-10T01:22:00Z</dcterms:created>
  <dcterms:modified xsi:type="dcterms:W3CDTF">2019-11-22T02:43:00Z</dcterms:modified>
</cp:coreProperties>
</file>